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6E1854" w14:textId="7DC01BA3" w:rsidR="00470093" w:rsidRPr="00470093" w:rsidRDefault="00F92841" w:rsidP="00F92841">
      <w:pPr>
        <w:spacing w:after="0"/>
        <w:jc w:val="center"/>
        <w:rPr>
          <w:b/>
          <w:bCs/>
        </w:rPr>
      </w:pPr>
      <w:r>
        <w:rPr>
          <w:b/>
          <w:bCs/>
        </w:rPr>
        <w:t>Protocol Outline for SIRP-seq</w:t>
      </w:r>
    </w:p>
    <w:p w14:paraId="28A833E5" w14:textId="60422586" w:rsidR="00470093" w:rsidRPr="00470093" w:rsidRDefault="00470093" w:rsidP="003B4CAF">
      <w:pPr>
        <w:spacing w:after="0"/>
      </w:pPr>
      <w:r w:rsidRPr="00470093">
        <w:t xml:space="preserve">The steps </w:t>
      </w:r>
      <w:r w:rsidR="00E64331">
        <w:t xml:space="preserve">of the SIRP-seq protocol can be optimized further for </w:t>
      </w:r>
      <w:r w:rsidR="00F92841">
        <w:t xml:space="preserve">different cell types. This protocol outlines example conditions </w:t>
      </w:r>
      <w:r w:rsidR="00E64331">
        <w:t xml:space="preserve">used for </w:t>
      </w:r>
      <w:r w:rsidR="00F92841">
        <w:t>adherent cells (HeLa) and suspension cells (BJAB-B1).</w:t>
      </w:r>
    </w:p>
    <w:p w14:paraId="1A91E1C7" w14:textId="345E362B" w:rsidR="00F92841" w:rsidRPr="00F92841" w:rsidRDefault="00203B0C" w:rsidP="00F92841">
      <w:pPr>
        <w:spacing w:after="0"/>
        <w:rPr>
          <w:b/>
          <w:bCs/>
        </w:rPr>
      </w:pPr>
      <w:r>
        <w:rPr>
          <w:b/>
          <w:bCs/>
        </w:rPr>
        <w:t xml:space="preserve">Suggested Starting </w:t>
      </w:r>
      <w:r w:rsidR="00F92841" w:rsidRPr="00F92841">
        <w:rPr>
          <w:b/>
          <w:bCs/>
        </w:rPr>
        <w:t>Reagents</w:t>
      </w:r>
    </w:p>
    <w:p w14:paraId="6CAE5EE6" w14:textId="6648CD69" w:rsidR="0069637C" w:rsidRPr="00470093" w:rsidRDefault="00F92841" w:rsidP="00203B0C">
      <w:pPr>
        <w:numPr>
          <w:ilvl w:val="0"/>
          <w:numId w:val="1"/>
        </w:numPr>
        <w:spacing w:after="0"/>
      </w:pPr>
      <w:r w:rsidRPr="00470093">
        <w:t>D</w:t>
      </w:r>
      <w:r>
        <w:t>imethyl Sulfoxide (DMSO)</w:t>
      </w:r>
      <w:r w:rsidR="00203B0C">
        <w:t xml:space="preserve">, </w:t>
      </w:r>
      <w:r w:rsidR="00470093">
        <w:t>Pladienolide B</w:t>
      </w:r>
      <w:r>
        <w:t>,</w:t>
      </w:r>
      <w:r w:rsidR="00203B0C">
        <w:t xml:space="preserve"> </w:t>
      </w:r>
      <w:r w:rsidR="00470093" w:rsidRPr="00E64331">
        <w:t>Dimethyl Sulfate (DMS)</w:t>
      </w:r>
      <w:r w:rsidR="00203B0C">
        <w:t xml:space="preserve">, </w:t>
      </w:r>
      <w:r w:rsidR="00470093" w:rsidRPr="00470093">
        <w:t>Dithiothreitol</w:t>
      </w:r>
      <w:r w:rsidR="00DF1973">
        <w:t xml:space="preserve"> (DTT)</w:t>
      </w:r>
      <w:r>
        <w:t>, DPBS</w:t>
      </w:r>
      <w:r w:rsidR="00203B0C">
        <w:t xml:space="preserve">, and </w:t>
      </w:r>
      <w:r w:rsidR="0069637C">
        <w:t>TRIzol reagent</w:t>
      </w:r>
    </w:p>
    <w:p w14:paraId="23B924B0" w14:textId="41BC5ECC" w:rsidR="00470093" w:rsidRPr="00F92841" w:rsidRDefault="00F92841" w:rsidP="003B4CAF">
      <w:pPr>
        <w:spacing w:after="0"/>
        <w:rPr>
          <w:b/>
          <w:bCs/>
          <w:u w:val="single"/>
        </w:rPr>
      </w:pPr>
      <w:r w:rsidRPr="00F92841">
        <w:rPr>
          <w:b/>
          <w:bCs/>
          <w:u w:val="single"/>
        </w:rPr>
        <w:t xml:space="preserve">Step-by-Step </w:t>
      </w:r>
      <w:r w:rsidR="00470093" w:rsidRPr="00F92841">
        <w:rPr>
          <w:b/>
          <w:bCs/>
          <w:u w:val="single"/>
        </w:rPr>
        <w:t>Protocol</w:t>
      </w:r>
    </w:p>
    <w:p w14:paraId="10C13C19" w14:textId="7053363B" w:rsidR="00470093" w:rsidRPr="00470093" w:rsidRDefault="007B721A" w:rsidP="003B4CAF">
      <w:pPr>
        <w:spacing w:after="0"/>
        <w:rPr>
          <w:b/>
          <w:bCs/>
        </w:rPr>
      </w:pPr>
      <w:r>
        <w:rPr>
          <w:b/>
          <w:bCs/>
        </w:rPr>
        <w:t>I</w:t>
      </w:r>
      <w:r w:rsidR="00470093" w:rsidRPr="00470093">
        <w:rPr>
          <w:b/>
          <w:bCs/>
        </w:rPr>
        <w:t>. Cell Culture</w:t>
      </w:r>
    </w:p>
    <w:p w14:paraId="602B3B7C" w14:textId="1B0BFCAF" w:rsidR="00470093" w:rsidRPr="00470093" w:rsidRDefault="00470093" w:rsidP="007B721A">
      <w:pPr>
        <w:spacing w:after="0"/>
        <w:ind w:left="720"/>
      </w:pPr>
      <w:r w:rsidRPr="00470093">
        <w:rPr>
          <w:b/>
          <w:bCs/>
        </w:rPr>
        <w:t xml:space="preserve">Adherent </w:t>
      </w:r>
      <w:r w:rsidR="00E64331">
        <w:rPr>
          <w:b/>
          <w:bCs/>
        </w:rPr>
        <w:t xml:space="preserve">and </w:t>
      </w:r>
      <w:r w:rsidR="00E64331" w:rsidRPr="00470093">
        <w:rPr>
          <w:b/>
          <w:bCs/>
        </w:rPr>
        <w:t xml:space="preserve">Suspension </w:t>
      </w:r>
      <w:r w:rsidRPr="00470093">
        <w:rPr>
          <w:b/>
          <w:bCs/>
        </w:rPr>
        <w:t>Cell Line</w:t>
      </w:r>
      <w:r w:rsidR="00E64331">
        <w:rPr>
          <w:b/>
          <w:bCs/>
        </w:rPr>
        <w:t>s</w:t>
      </w:r>
      <w:r w:rsidRPr="00470093">
        <w:rPr>
          <w:b/>
          <w:bCs/>
        </w:rPr>
        <w:t>:</w:t>
      </w:r>
    </w:p>
    <w:p w14:paraId="7595EAEC" w14:textId="11CB92C8" w:rsidR="00470093" w:rsidRPr="00470093" w:rsidRDefault="00470093" w:rsidP="003B4CAF">
      <w:pPr>
        <w:numPr>
          <w:ilvl w:val="1"/>
          <w:numId w:val="2"/>
        </w:numPr>
        <w:spacing w:after="0"/>
      </w:pPr>
      <w:r w:rsidRPr="00470093">
        <w:t xml:space="preserve">Maintain cells </w:t>
      </w:r>
      <w:r w:rsidR="00E64331">
        <w:t xml:space="preserve">normally </w:t>
      </w:r>
      <w:r w:rsidR="00D10CD4">
        <w:t xml:space="preserve">with </w:t>
      </w:r>
      <w:r w:rsidRPr="00470093">
        <w:t xml:space="preserve">complete growth media </w:t>
      </w:r>
      <w:r w:rsidR="00D10CD4">
        <w:t xml:space="preserve">following standard </w:t>
      </w:r>
      <w:r w:rsidRPr="00470093">
        <w:t>cell culture practices.</w:t>
      </w:r>
    </w:p>
    <w:p w14:paraId="136248A3" w14:textId="5588DEEE" w:rsidR="00470093" w:rsidRPr="00470093" w:rsidRDefault="00470093" w:rsidP="003B4CAF">
      <w:pPr>
        <w:numPr>
          <w:ilvl w:val="1"/>
          <w:numId w:val="2"/>
        </w:numPr>
        <w:spacing w:after="0"/>
      </w:pPr>
      <w:r w:rsidRPr="00470093">
        <w:t xml:space="preserve">Ensure cells </w:t>
      </w:r>
      <w:r w:rsidR="00D10CD4">
        <w:t>are</w:t>
      </w:r>
      <w:r w:rsidRPr="00470093">
        <w:t xml:space="preserve"> </w:t>
      </w:r>
      <w:r w:rsidR="00D10CD4">
        <w:t xml:space="preserve">in an </w:t>
      </w:r>
      <w:r w:rsidRPr="00470093">
        <w:t>active</w:t>
      </w:r>
      <w:r w:rsidR="00D10CD4">
        <w:t xml:space="preserve"> growth state</w:t>
      </w:r>
      <w:r w:rsidR="00293F68">
        <w:t xml:space="preserve"> </w:t>
      </w:r>
      <w:r w:rsidR="00D10CD4">
        <w:t xml:space="preserve">at </w:t>
      </w:r>
      <w:r w:rsidRPr="00470093">
        <w:t xml:space="preserve">70-90% confluence </w:t>
      </w:r>
      <w:r w:rsidR="00E64331">
        <w:t xml:space="preserve">or optimal cell density </w:t>
      </w:r>
      <w:r w:rsidR="00293F68">
        <w:t>be</w:t>
      </w:r>
      <w:r w:rsidRPr="00470093">
        <w:t>for</w:t>
      </w:r>
      <w:r w:rsidR="00293F68">
        <w:t>e</w:t>
      </w:r>
      <w:r w:rsidRPr="00470093">
        <w:t xml:space="preserve"> </w:t>
      </w:r>
      <w:r w:rsidR="00D10CD4">
        <w:t xml:space="preserve">starting the cell </w:t>
      </w:r>
      <w:r w:rsidRPr="00470093">
        <w:t>plating</w:t>
      </w:r>
      <w:r w:rsidR="00293F68">
        <w:t xml:space="preserve"> </w:t>
      </w:r>
      <w:r w:rsidR="00D10CD4">
        <w:t>step</w:t>
      </w:r>
      <w:r w:rsidRPr="00470093">
        <w:t>.</w:t>
      </w:r>
    </w:p>
    <w:p w14:paraId="674D398A" w14:textId="77777777" w:rsidR="00745864" w:rsidRDefault="00745864" w:rsidP="003B4CAF">
      <w:pPr>
        <w:spacing w:after="0"/>
        <w:rPr>
          <w:b/>
          <w:bCs/>
        </w:rPr>
      </w:pPr>
    </w:p>
    <w:p w14:paraId="70D88DF3" w14:textId="6AC37430" w:rsidR="00470093" w:rsidRPr="00470093" w:rsidRDefault="007B721A" w:rsidP="003B4CAF">
      <w:pPr>
        <w:spacing w:after="0"/>
        <w:rPr>
          <w:b/>
          <w:bCs/>
        </w:rPr>
      </w:pPr>
      <w:r>
        <w:rPr>
          <w:b/>
          <w:bCs/>
        </w:rPr>
        <w:t>II</w:t>
      </w:r>
      <w:r w:rsidR="00470093" w:rsidRPr="00470093">
        <w:rPr>
          <w:b/>
          <w:bCs/>
        </w:rPr>
        <w:t>. Cell Plating</w:t>
      </w:r>
    </w:p>
    <w:p w14:paraId="4260BD7C" w14:textId="46B5FD6C" w:rsidR="002A0BB4" w:rsidRPr="002A0BB4" w:rsidRDefault="001831F0" w:rsidP="00FD7E29">
      <w:pPr>
        <w:spacing w:after="0"/>
      </w:pPr>
      <w:r>
        <w:t xml:space="preserve">Note: </w:t>
      </w:r>
      <w:r w:rsidR="002A0BB4">
        <w:t xml:space="preserve">6-well and 12-well plates work well for </w:t>
      </w:r>
      <w:r>
        <w:t xml:space="preserve">probing in replicates with </w:t>
      </w:r>
      <w:r w:rsidR="002A0BB4">
        <w:t xml:space="preserve">adherent cells and </w:t>
      </w:r>
      <w:r>
        <w:t xml:space="preserve">for </w:t>
      </w:r>
      <w:r w:rsidR="002A0BB4">
        <w:t xml:space="preserve">the incubation step </w:t>
      </w:r>
      <w:r>
        <w:t>with</w:t>
      </w:r>
      <w:r w:rsidR="002A0BB4">
        <w:t xml:space="preserve"> suspension cells.</w:t>
      </w:r>
    </w:p>
    <w:p w14:paraId="3ECA9E29" w14:textId="3AF41F47" w:rsidR="00470093" w:rsidRPr="00470093" w:rsidRDefault="00470093" w:rsidP="007B721A">
      <w:pPr>
        <w:spacing w:after="0"/>
        <w:ind w:left="720"/>
      </w:pPr>
      <w:r w:rsidRPr="00470093">
        <w:rPr>
          <w:b/>
          <w:bCs/>
        </w:rPr>
        <w:t>Adherent Cell Line:</w:t>
      </w:r>
    </w:p>
    <w:p w14:paraId="612BD9B6" w14:textId="15FE4BE8" w:rsidR="0068599B" w:rsidRPr="00470093" w:rsidRDefault="00470093" w:rsidP="0068599B">
      <w:pPr>
        <w:numPr>
          <w:ilvl w:val="1"/>
          <w:numId w:val="3"/>
        </w:numPr>
        <w:spacing w:after="0"/>
      </w:pPr>
      <w:r w:rsidRPr="00470093">
        <w:t>Trypsinize</w:t>
      </w:r>
      <w:r w:rsidR="00E64331">
        <w:t>, quench, and resuspend cells into a single cell suspension</w:t>
      </w:r>
      <w:r w:rsidR="00860C33">
        <w:t xml:space="preserve"> using media</w:t>
      </w:r>
      <w:r w:rsidR="00E64331">
        <w:t>. C</w:t>
      </w:r>
      <w:r w:rsidRPr="00470093">
        <w:t xml:space="preserve">ount </w:t>
      </w:r>
      <w:r w:rsidR="0068599B">
        <w:t>the</w:t>
      </w:r>
      <w:r w:rsidRPr="00470093">
        <w:t xml:space="preserve"> </w:t>
      </w:r>
      <w:r w:rsidR="0068599B">
        <w:t>total population of cells using a cell counter</w:t>
      </w:r>
      <w:r w:rsidR="00860C33">
        <w:t xml:space="preserve"> and normalize the cell density</w:t>
      </w:r>
      <w:r w:rsidRPr="00470093">
        <w:t>.</w:t>
      </w:r>
    </w:p>
    <w:p w14:paraId="07DE5937" w14:textId="161C109B" w:rsidR="00470093" w:rsidRPr="00470093" w:rsidRDefault="00470093" w:rsidP="003B4CAF">
      <w:pPr>
        <w:numPr>
          <w:ilvl w:val="1"/>
          <w:numId w:val="3"/>
        </w:numPr>
        <w:spacing w:after="0"/>
      </w:pPr>
      <w:r w:rsidRPr="00470093">
        <w:t xml:space="preserve">Plate </w:t>
      </w:r>
      <w:r w:rsidR="00860C33">
        <w:t xml:space="preserve">an equivalent number of </w:t>
      </w:r>
      <w:r w:rsidRPr="00470093">
        <w:t>cells at a density that will allow them to reach approximately 70-80% confluence on the day of treatment.</w:t>
      </w:r>
    </w:p>
    <w:p w14:paraId="24042C0A" w14:textId="2E841163" w:rsidR="00860C33" w:rsidRDefault="00470093" w:rsidP="00860C33">
      <w:pPr>
        <w:numPr>
          <w:ilvl w:val="1"/>
          <w:numId w:val="3"/>
        </w:numPr>
        <w:spacing w:after="0"/>
      </w:pPr>
      <w:r w:rsidRPr="00470093">
        <w:t>Incubate cells 18-24 hours at 37°C in a</w:t>
      </w:r>
      <w:r w:rsidR="00860C33">
        <w:t xml:space="preserve">n </w:t>
      </w:r>
      <w:r w:rsidRPr="00470093">
        <w:t>incubator with 5% CO</w:t>
      </w:r>
      <w:r w:rsidR="00E62FAB" w:rsidRPr="00E62FAB">
        <w:rPr>
          <w:vertAlign w:val="subscript"/>
        </w:rPr>
        <w:t>2</w:t>
      </w:r>
      <w:r w:rsidR="00860C33">
        <w:t xml:space="preserve"> to allow the </w:t>
      </w:r>
      <w:r w:rsidR="00293F68">
        <w:t>cell</w:t>
      </w:r>
      <w:r w:rsidR="00860C33">
        <w:t>s</w:t>
      </w:r>
      <w:r w:rsidR="00293F68">
        <w:t xml:space="preserve"> </w:t>
      </w:r>
      <w:r w:rsidR="00860C33">
        <w:t xml:space="preserve">to </w:t>
      </w:r>
      <w:r w:rsidRPr="00470093">
        <w:t>adhere</w:t>
      </w:r>
      <w:r w:rsidR="00927B22">
        <w:t xml:space="preserve"> to the bottom of the wells</w:t>
      </w:r>
      <w:r w:rsidRPr="00470093">
        <w:t>.</w:t>
      </w:r>
      <w:r w:rsidR="00860C33" w:rsidRPr="00860C33">
        <w:t xml:space="preserve"> </w:t>
      </w:r>
    </w:p>
    <w:p w14:paraId="49D447A8" w14:textId="3F2DDEB4" w:rsidR="00470093" w:rsidRPr="00470093" w:rsidRDefault="00860C33" w:rsidP="00927B22">
      <w:pPr>
        <w:numPr>
          <w:ilvl w:val="1"/>
          <w:numId w:val="3"/>
        </w:numPr>
        <w:spacing w:after="0"/>
      </w:pPr>
      <w:r>
        <w:t>If low volumes are used, add a parameter of PBS to the outside wells surrounding the wells with cells to reduce media evaporation.</w:t>
      </w:r>
    </w:p>
    <w:p w14:paraId="6FCDE772" w14:textId="37B04658" w:rsidR="00470093" w:rsidRPr="00470093" w:rsidRDefault="00470093" w:rsidP="007B721A">
      <w:pPr>
        <w:spacing w:after="0"/>
        <w:ind w:left="720"/>
      </w:pPr>
      <w:r w:rsidRPr="00470093">
        <w:rPr>
          <w:b/>
          <w:bCs/>
        </w:rPr>
        <w:t>Suspension Cell Line:</w:t>
      </w:r>
    </w:p>
    <w:p w14:paraId="7DBE1986" w14:textId="72B94881" w:rsidR="007B721A" w:rsidRDefault="007B721A" w:rsidP="007B721A">
      <w:pPr>
        <w:spacing w:after="0"/>
        <w:ind w:firstLine="720"/>
      </w:pPr>
      <w:r>
        <w:t>(Review Section III: Treatment Preparation before continuing)</w:t>
      </w:r>
    </w:p>
    <w:p w14:paraId="117D0FC2" w14:textId="43611060" w:rsidR="00293F68" w:rsidRDefault="00293F68" w:rsidP="003B4CAF">
      <w:pPr>
        <w:numPr>
          <w:ilvl w:val="1"/>
          <w:numId w:val="3"/>
        </w:numPr>
        <w:spacing w:after="0"/>
      </w:pPr>
      <w:r>
        <w:t xml:space="preserve">Resuspend </w:t>
      </w:r>
      <w:r w:rsidR="00860C33">
        <w:t>the cells</w:t>
      </w:r>
      <w:r w:rsidR="007B721A">
        <w:t xml:space="preserve">, </w:t>
      </w:r>
      <w:r>
        <w:t>c</w:t>
      </w:r>
      <w:r w:rsidR="00470093" w:rsidRPr="00470093">
        <w:t xml:space="preserve">ount </w:t>
      </w:r>
      <w:r>
        <w:t xml:space="preserve">the total number of </w:t>
      </w:r>
      <w:r w:rsidR="00470093" w:rsidRPr="00470093">
        <w:t>cells</w:t>
      </w:r>
      <w:r w:rsidR="007B721A">
        <w:t>, and n</w:t>
      </w:r>
      <w:r>
        <w:t>ormaliz</w:t>
      </w:r>
      <w:r w:rsidR="0068599B">
        <w:t>e</w:t>
      </w:r>
      <w:r>
        <w:t xml:space="preserve"> the cell density</w:t>
      </w:r>
      <w:r w:rsidR="00301761">
        <w:t>.</w:t>
      </w:r>
    </w:p>
    <w:p w14:paraId="5030E27C" w14:textId="1DD85945" w:rsidR="007B721A" w:rsidRDefault="007B721A" w:rsidP="00293F68">
      <w:pPr>
        <w:numPr>
          <w:ilvl w:val="1"/>
          <w:numId w:val="3"/>
        </w:numPr>
        <w:spacing w:after="0"/>
      </w:pPr>
      <w:r>
        <w:t xml:space="preserve">Centrifuge the desired number of cells </w:t>
      </w:r>
      <w:r w:rsidR="002A0BB4">
        <w:t xml:space="preserve">into new tubes </w:t>
      </w:r>
      <w:r>
        <w:t>for 3 minutes</w:t>
      </w:r>
      <w:r w:rsidR="00860C33">
        <w:t xml:space="preserve"> </w:t>
      </w:r>
      <w:r>
        <w:t>at 200xg</w:t>
      </w:r>
      <w:r w:rsidR="0068599B">
        <w:t xml:space="preserve">. </w:t>
      </w:r>
      <w:r>
        <w:t>R</w:t>
      </w:r>
      <w:r w:rsidR="0068599B">
        <w:t>emov</w:t>
      </w:r>
      <w:r>
        <w:t>e the supernatant without disturbing the pellet.</w:t>
      </w:r>
    </w:p>
    <w:p w14:paraId="1AF4FB80" w14:textId="2E8ABA76" w:rsidR="007B721A" w:rsidRDefault="002A0BB4" w:rsidP="00293F68">
      <w:pPr>
        <w:numPr>
          <w:ilvl w:val="1"/>
          <w:numId w:val="3"/>
        </w:numPr>
        <w:spacing w:after="0"/>
      </w:pPr>
      <w:r>
        <w:t xml:space="preserve">Individually resuspend the cell pellet from each of the tubes using the prepared </w:t>
      </w:r>
      <w:r w:rsidR="00927B22">
        <w:t>treatment media</w:t>
      </w:r>
      <w:r>
        <w:t>. P</w:t>
      </w:r>
      <w:r w:rsidR="00A95EEA">
        <w:t xml:space="preserve">late </w:t>
      </w:r>
      <w:r>
        <w:t>the cells into a new well of a marked plate and incubate</w:t>
      </w:r>
      <w:r w:rsidR="00A95EEA">
        <w:t xml:space="preserve">. </w:t>
      </w:r>
    </w:p>
    <w:p w14:paraId="400164AE" w14:textId="10803361" w:rsidR="00301761" w:rsidRPr="00470093" w:rsidRDefault="00203B0C" w:rsidP="00203B0C">
      <w:r>
        <w:br w:type="page"/>
      </w:r>
    </w:p>
    <w:p w14:paraId="1BAC7CD0" w14:textId="466B327F" w:rsidR="00470093" w:rsidRPr="00470093" w:rsidRDefault="007B721A" w:rsidP="003B4CAF">
      <w:pPr>
        <w:spacing w:after="0"/>
        <w:rPr>
          <w:b/>
          <w:bCs/>
        </w:rPr>
      </w:pPr>
      <w:r>
        <w:rPr>
          <w:b/>
          <w:bCs/>
        </w:rPr>
        <w:lastRenderedPageBreak/>
        <w:t>III</w:t>
      </w:r>
      <w:r w:rsidR="00470093" w:rsidRPr="00470093">
        <w:rPr>
          <w:b/>
          <w:bCs/>
        </w:rPr>
        <w:t>. Treatment Preparation</w:t>
      </w:r>
    </w:p>
    <w:p w14:paraId="433CE9FD" w14:textId="3B573C79" w:rsidR="00470093" w:rsidRPr="00470093" w:rsidRDefault="003B3971" w:rsidP="00927B22">
      <w:pPr>
        <w:pStyle w:val="ListParagraph"/>
        <w:numPr>
          <w:ilvl w:val="0"/>
          <w:numId w:val="4"/>
        </w:numPr>
        <w:spacing w:after="0"/>
      </w:pPr>
      <w:r>
        <w:rPr>
          <w:b/>
          <w:bCs/>
        </w:rPr>
        <w:t xml:space="preserve">Prepare a </w:t>
      </w:r>
      <w:r w:rsidR="00470093" w:rsidRPr="007B721A">
        <w:rPr>
          <w:b/>
          <w:bCs/>
        </w:rPr>
        <w:t>Working Solution:</w:t>
      </w:r>
    </w:p>
    <w:p w14:paraId="6F35430E" w14:textId="753C7A91" w:rsidR="002A0BB4" w:rsidRDefault="002A0BB4" w:rsidP="002A0BB4">
      <w:pPr>
        <w:numPr>
          <w:ilvl w:val="1"/>
          <w:numId w:val="4"/>
        </w:numPr>
        <w:spacing w:after="0"/>
      </w:pPr>
      <w:r>
        <w:t>The final concentration of</w:t>
      </w:r>
      <w:r w:rsidR="00470093" w:rsidRPr="00470093">
        <w:t xml:space="preserve"> </w:t>
      </w:r>
      <w:r w:rsidR="00824B05">
        <w:t>pladienolide B</w:t>
      </w:r>
      <w:r w:rsidR="00470093" w:rsidRPr="00470093">
        <w:t xml:space="preserve"> in the media</w:t>
      </w:r>
      <w:r>
        <w:t xml:space="preserve"> can be</w:t>
      </w:r>
      <w:r w:rsidR="00470093" w:rsidRPr="00470093">
        <w:t xml:space="preserve"> </w:t>
      </w:r>
      <w:r w:rsidR="00470093" w:rsidRPr="007B721A">
        <w:t>350 nM</w:t>
      </w:r>
      <w:r>
        <w:t>.</w:t>
      </w:r>
    </w:p>
    <w:p w14:paraId="27822872" w14:textId="77777777" w:rsidR="003B3971" w:rsidRPr="00470093" w:rsidRDefault="003B3971" w:rsidP="003B3971">
      <w:pPr>
        <w:numPr>
          <w:ilvl w:val="1"/>
          <w:numId w:val="4"/>
        </w:numPr>
        <w:spacing w:after="0"/>
      </w:pPr>
      <w:r>
        <w:t xml:space="preserve">The </w:t>
      </w:r>
      <w:r w:rsidRPr="007B721A">
        <w:t>100x working solution 35 µM.</w:t>
      </w:r>
      <w:r>
        <w:t xml:space="preserve"> Dilute 1:100 in media to achieve 350 nM.</w:t>
      </w:r>
    </w:p>
    <w:p w14:paraId="6BC1DFD9" w14:textId="1F0839D2" w:rsidR="003B3971" w:rsidRDefault="003B3971" w:rsidP="00007665">
      <w:pPr>
        <w:numPr>
          <w:ilvl w:val="1"/>
          <w:numId w:val="4"/>
        </w:numPr>
        <w:spacing w:after="0"/>
      </w:pPr>
      <w:r>
        <w:t>If starting with a</w:t>
      </w:r>
      <w:r w:rsidR="002A0BB4">
        <w:t xml:space="preserve"> </w:t>
      </w:r>
      <w:r w:rsidR="00470093" w:rsidRPr="007B721A">
        <w:t xml:space="preserve">stock concentration </w:t>
      </w:r>
      <w:r w:rsidR="007B721A">
        <w:t>of</w:t>
      </w:r>
      <w:r w:rsidR="00470093" w:rsidRPr="007B721A">
        <w:t xml:space="preserve"> 1 mM</w:t>
      </w:r>
      <w:r>
        <w:t>,</w:t>
      </w:r>
      <w:r w:rsidR="00824B05" w:rsidRPr="007B721A">
        <w:t xml:space="preserve"> </w:t>
      </w:r>
      <w:r>
        <w:t xml:space="preserve">100 </w:t>
      </w:r>
      <w:r w:rsidRPr="00470093">
        <w:t>µ</w:t>
      </w:r>
      <w:r>
        <w:t xml:space="preserve">L of </w:t>
      </w:r>
      <w:r w:rsidR="00824B05" w:rsidRPr="007B721A">
        <w:t>a</w:t>
      </w:r>
      <w:r w:rsidR="00470093" w:rsidRPr="007B721A">
        <w:t xml:space="preserve"> 100x working solution</w:t>
      </w:r>
      <w:r>
        <w:t xml:space="preserve"> can be made with the calculations below.</w:t>
      </w:r>
    </w:p>
    <w:p w14:paraId="011570B3" w14:textId="46CBEE81" w:rsidR="00470093" w:rsidRPr="00470093" w:rsidRDefault="003B3971" w:rsidP="003B4CAF">
      <w:pPr>
        <w:numPr>
          <w:ilvl w:val="0"/>
          <w:numId w:val="4"/>
        </w:numPr>
        <w:spacing w:after="0"/>
      </w:pPr>
      <w:r>
        <w:rPr>
          <w:b/>
          <w:bCs/>
        </w:rPr>
        <w:t>Calculations for</w:t>
      </w:r>
      <w:r w:rsidR="00470093" w:rsidRPr="00470093">
        <w:rPr>
          <w:b/>
          <w:bCs/>
        </w:rPr>
        <w:t xml:space="preserve"> </w:t>
      </w:r>
      <w:r>
        <w:rPr>
          <w:b/>
          <w:bCs/>
        </w:rPr>
        <w:t xml:space="preserve">a </w:t>
      </w:r>
      <w:r w:rsidR="00470093" w:rsidRPr="00470093">
        <w:rPr>
          <w:b/>
          <w:bCs/>
        </w:rPr>
        <w:t>100x Working Solution:</w:t>
      </w:r>
    </w:p>
    <w:p w14:paraId="2E913C93" w14:textId="7AD9E336" w:rsidR="00470093" w:rsidRPr="00470093" w:rsidRDefault="00470093" w:rsidP="003B4CAF">
      <w:pPr>
        <w:numPr>
          <w:ilvl w:val="1"/>
          <w:numId w:val="4"/>
        </w:numPr>
        <w:spacing w:after="0"/>
      </w:pPr>
      <w:r w:rsidRPr="00470093">
        <w:t xml:space="preserve">Dilute your 1 mM stock solution in DMSO to achieve a 35 µM solution. </w:t>
      </w:r>
    </w:p>
    <w:p w14:paraId="2B5ED9C6" w14:textId="76AC00AC" w:rsidR="00824B05" w:rsidRPr="00824B05" w:rsidRDefault="00000000" w:rsidP="003B3971">
      <w:pPr>
        <w:spacing w:after="0"/>
        <w:rPr>
          <w:sz w:val="20"/>
          <w:szCs w:val="20"/>
        </w:rPr>
      </w:pPr>
      <m:oMathPara>
        <m:oMath>
          <m:f>
            <m:fPr>
              <m:ctrlPr>
                <w:rPr>
                  <w:rFonts w:ascii="Cambria Math" w:hAnsi="Cambria Math"/>
                  <w:i/>
                  <w:sz w:val="20"/>
                  <w:szCs w:val="20"/>
                </w:rPr>
              </m:ctrlPr>
            </m:fPr>
            <m:num>
              <m:d>
                <m:dPr>
                  <m:begChr m:val="["/>
                  <m:endChr m:val="]"/>
                  <m:ctrlPr>
                    <w:rPr>
                      <w:rFonts w:ascii="Cambria Math" w:hAnsi="Cambria Math"/>
                      <w:i/>
                      <w:sz w:val="20"/>
                      <w:szCs w:val="20"/>
                    </w:rPr>
                  </m:ctrlPr>
                </m:dPr>
                <m:e>
                  <m:r>
                    <w:rPr>
                      <w:rFonts w:ascii="Cambria Math" w:hAnsi="Cambria Math"/>
                      <w:sz w:val="20"/>
                      <w:szCs w:val="20"/>
                    </w:rPr>
                    <m:t>M2</m:t>
                  </m:r>
                </m:e>
              </m:d>
              <m:r>
                <w:rPr>
                  <w:rFonts w:ascii="Cambria Math" w:hAnsi="Cambria Math"/>
                  <w:sz w:val="20"/>
                  <w:szCs w:val="20"/>
                </w:rPr>
                <m:t>*V2</m:t>
              </m:r>
            </m:num>
            <m:den>
              <m:d>
                <m:dPr>
                  <m:begChr m:val="["/>
                  <m:endChr m:val="]"/>
                  <m:ctrlPr>
                    <w:rPr>
                      <w:rFonts w:ascii="Cambria Math" w:hAnsi="Cambria Math"/>
                      <w:i/>
                      <w:sz w:val="20"/>
                      <w:szCs w:val="20"/>
                    </w:rPr>
                  </m:ctrlPr>
                </m:dPr>
                <m:e>
                  <m:r>
                    <w:rPr>
                      <w:rFonts w:ascii="Cambria Math" w:hAnsi="Cambria Math"/>
                      <w:sz w:val="20"/>
                      <w:szCs w:val="20"/>
                    </w:rPr>
                    <m:t>M1</m:t>
                  </m:r>
                </m:e>
              </m:d>
            </m:den>
          </m:f>
          <m:r>
            <w:rPr>
              <w:rFonts w:ascii="Cambria Math" w:hAnsi="Cambria Math"/>
              <w:sz w:val="20"/>
              <w:szCs w:val="20"/>
            </w:rPr>
            <m:t xml:space="preserve"> = V1</m:t>
          </m:r>
        </m:oMath>
      </m:oMathPara>
    </w:p>
    <w:p w14:paraId="00972B28" w14:textId="3A1929A3" w:rsidR="003B3971" w:rsidRDefault="00C95709" w:rsidP="001831F0">
      <w:pPr>
        <w:spacing w:after="0"/>
        <w:ind w:left="2160"/>
      </w:pPr>
      <w:r>
        <w:t xml:space="preserve">If </w:t>
      </w:r>
      <w:r w:rsidR="003B3971" w:rsidRPr="001831F0">
        <w:rPr>
          <w:i/>
          <w:iCs/>
        </w:rPr>
        <w:t xml:space="preserve">M2 </w:t>
      </w:r>
      <w:r w:rsidR="003B3971">
        <w:t xml:space="preserve">= </w:t>
      </w:r>
      <w:r w:rsidR="00470093" w:rsidRPr="00470093">
        <w:t>35 µM</w:t>
      </w:r>
      <w:r w:rsidR="003B3971">
        <w:t xml:space="preserve">, </w:t>
      </w:r>
      <w:r w:rsidR="003B3971" w:rsidRPr="001831F0">
        <w:rPr>
          <w:i/>
          <w:iCs/>
        </w:rPr>
        <w:t>V2</w:t>
      </w:r>
      <w:r w:rsidR="003B3971">
        <w:t xml:space="preserve"> = </w:t>
      </w:r>
      <w:r w:rsidR="00824B05" w:rsidRPr="00470093">
        <w:t>1</w:t>
      </w:r>
      <w:r w:rsidR="003B3971">
        <w:t>00</w:t>
      </w:r>
      <w:r w:rsidR="00824B05" w:rsidRPr="00470093">
        <w:t xml:space="preserve"> </w:t>
      </w:r>
      <w:r w:rsidR="003B3971" w:rsidRPr="00470093">
        <w:t>µ</w:t>
      </w:r>
      <w:r w:rsidR="00824B05" w:rsidRPr="00470093">
        <w:t>L</w:t>
      </w:r>
      <w:r w:rsidR="003B3971">
        <w:t>,</w:t>
      </w:r>
      <w:r>
        <w:t xml:space="preserve"> and</w:t>
      </w:r>
      <w:r w:rsidR="003B3971">
        <w:t xml:space="preserve"> </w:t>
      </w:r>
      <w:r w:rsidR="003B3971" w:rsidRPr="001831F0">
        <w:rPr>
          <w:i/>
          <w:iCs/>
        </w:rPr>
        <w:t>M1</w:t>
      </w:r>
      <w:r w:rsidR="003B3971">
        <w:t xml:space="preserve"> =</w:t>
      </w:r>
      <w:r w:rsidR="00470093" w:rsidRPr="00470093">
        <w:t xml:space="preserve"> 1000 µM</w:t>
      </w:r>
      <w:r>
        <w:t xml:space="preserve">, then </w:t>
      </w:r>
      <w:r w:rsidR="003B3971" w:rsidRPr="001831F0">
        <w:rPr>
          <w:i/>
          <w:iCs/>
        </w:rPr>
        <w:t>V1</w:t>
      </w:r>
      <w:r w:rsidR="00470093" w:rsidRPr="00470093">
        <w:t xml:space="preserve"> = 3</w:t>
      </w:r>
      <w:r w:rsidR="003B3971">
        <w:t>.</w:t>
      </w:r>
      <w:r w:rsidR="00470093" w:rsidRPr="00470093">
        <w:t xml:space="preserve">5 </w:t>
      </w:r>
      <w:r w:rsidR="003B3971" w:rsidRPr="00470093">
        <w:t>µ</w:t>
      </w:r>
      <w:r w:rsidR="00470093" w:rsidRPr="00470093">
        <w:t>L</w:t>
      </w:r>
    </w:p>
    <w:p w14:paraId="351E9809" w14:textId="723D3754" w:rsidR="003B3971" w:rsidRPr="003B3971" w:rsidRDefault="00470093" w:rsidP="001831F0">
      <w:pPr>
        <w:pStyle w:val="ListParagraph"/>
        <w:numPr>
          <w:ilvl w:val="1"/>
          <w:numId w:val="4"/>
        </w:numPr>
        <w:spacing w:after="0"/>
      </w:pPr>
      <w:r w:rsidRPr="00470093">
        <w:t>Add 3</w:t>
      </w:r>
      <w:r w:rsidR="003B3971">
        <w:t>.</w:t>
      </w:r>
      <w:r w:rsidRPr="00470093">
        <w:t>5 µL of 1 mM stock to 96</w:t>
      </w:r>
      <w:r w:rsidR="003B3971">
        <w:t>.</w:t>
      </w:r>
      <w:r w:rsidRPr="00470093">
        <w:t>5 µL of DMSO</w:t>
      </w:r>
      <w:r w:rsidR="00824B05">
        <w:t xml:space="preserve"> to make 100X solution</w:t>
      </w:r>
      <w:r w:rsidRPr="00470093">
        <w:t>.</w:t>
      </w:r>
    </w:p>
    <w:p w14:paraId="5D47582E" w14:textId="77777777" w:rsidR="00F629E6" w:rsidRPr="00470093" w:rsidRDefault="00F629E6" w:rsidP="00F629E6">
      <w:pPr>
        <w:numPr>
          <w:ilvl w:val="0"/>
          <w:numId w:val="4"/>
        </w:numPr>
        <w:spacing w:after="0"/>
      </w:pPr>
      <w:r w:rsidRPr="00470093">
        <w:rPr>
          <w:b/>
          <w:bCs/>
        </w:rPr>
        <w:t>Prepare DTT Quench Solution:</w:t>
      </w:r>
    </w:p>
    <w:p w14:paraId="150EC8E9" w14:textId="68B76DAF" w:rsidR="00F629E6" w:rsidRPr="00470093" w:rsidRDefault="00F629E6" w:rsidP="00526D21">
      <w:pPr>
        <w:spacing w:after="0"/>
        <w:ind w:left="360"/>
      </w:pPr>
      <w:r w:rsidRPr="00470093">
        <w:t>The DTT quench should be at a molar concentration 5x molar excess relative to the DMS</w:t>
      </w:r>
      <w:r>
        <w:t xml:space="preserve"> in solution</w:t>
      </w:r>
      <w:r w:rsidRPr="00470093">
        <w:t>.</w:t>
      </w:r>
      <w:r w:rsidR="00526D21">
        <w:t xml:space="preserve"> If 0.5 mL of 2% DMS is used, two </w:t>
      </w:r>
      <w:r w:rsidR="00E36BA5">
        <w:t>1</w:t>
      </w:r>
      <w:r w:rsidR="00526D21">
        <w:t>.</w:t>
      </w:r>
      <w:r w:rsidR="00E36BA5">
        <w:t>0</w:t>
      </w:r>
      <w:r w:rsidR="00526D21">
        <w:t xml:space="preserve"> mL aliquots of the 5x DTT solution </w:t>
      </w:r>
      <w:r w:rsidR="00E36BA5">
        <w:t>can</w:t>
      </w:r>
      <w:r w:rsidR="00526D21">
        <w:t xml:space="preserve"> be used for quenching.</w:t>
      </w:r>
    </w:p>
    <w:p w14:paraId="733E5135" w14:textId="541CCDAD" w:rsidR="00F629E6" w:rsidRPr="00470093" w:rsidRDefault="00526D21" w:rsidP="00F629E6">
      <w:pPr>
        <w:numPr>
          <w:ilvl w:val="1"/>
          <w:numId w:val="4"/>
        </w:numPr>
        <w:spacing w:after="0"/>
      </w:pPr>
      <w:r>
        <w:t>Use t</w:t>
      </w:r>
      <w:r w:rsidR="00F629E6" w:rsidRPr="00470093">
        <w:t xml:space="preserve">he molarity of </w:t>
      </w:r>
      <w:r>
        <w:t xml:space="preserve">the </w:t>
      </w:r>
      <w:r w:rsidR="00F629E6" w:rsidRPr="00470093">
        <w:t>2% DMS</w:t>
      </w:r>
      <w:r>
        <w:t xml:space="preserve"> to determine how much DTT to make</w:t>
      </w:r>
      <w:r w:rsidR="00F629E6" w:rsidRPr="00470093">
        <w:t xml:space="preserve">. </w:t>
      </w:r>
    </w:p>
    <w:p w14:paraId="60437B04" w14:textId="21AFEF7B" w:rsidR="00A3488C" w:rsidRPr="00A3488C" w:rsidRDefault="00000000" w:rsidP="00F629E6">
      <w:pPr>
        <w:spacing w:after="0"/>
        <w:ind w:left="2160"/>
        <w:rPr>
          <w:rFonts w:eastAsiaTheme="minorEastAsia"/>
        </w:rPr>
      </w:pPr>
      <m:oMathPara>
        <m:oMath>
          <m:f>
            <m:fPr>
              <m:ctrlPr>
                <w:rPr>
                  <w:rFonts w:ascii="Cambria Math" w:hAnsi="Cambria Math"/>
                  <w:i/>
                </w:rPr>
              </m:ctrlPr>
            </m:fPr>
            <m:num>
              <m:r>
                <w:rPr>
                  <w:rFonts w:ascii="Cambria Math" w:hAnsi="Cambria Math"/>
                </w:rPr>
                <m:t>2</m:t>
              </m:r>
            </m:num>
            <m:den>
              <m:r>
                <w:rPr>
                  <w:rFonts w:ascii="Cambria Math" w:hAnsi="Cambria Math"/>
                </w:rPr>
                <m:t>100</m:t>
              </m:r>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ρ</m:t>
                  </m:r>
                </m:e>
                <m:sub>
                  <m:r>
                    <w:rPr>
                      <w:rFonts w:ascii="Cambria Math" w:hAnsi="Cambria Math"/>
                    </w:rPr>
                    <m:t>DMS</m:t>
                  </m:r>
                </m:sub>
              </m:sSub>
            </m:num>
            <m:den>
              <m:sSub>
                <m:sSubPr>
                  <m:ctrlPr>
                    <w:rPr>
                      <w:rFonts w:ascii="Cambria Math" w:hAnsi="Cambria Math"/>
                      <w:i/>
                    </w:rPr>
                  </m:ctrlPr>
                </m:sSubPr>
                <m:e>
                  <m:r>
                    <w:rPr>
                      <w:rFonts w:ascii="Cambria Math" w:hAnsi="Cambria Math"/>
                    </w:rPr>
                    <m:t>MW</m:t>
                  </m:r>
                </m:e>
                <m:sub>
                  <m:r>
                    <w:rPr>
                      <w:rFonts w:ascii="Cambria Math" w:hAnsi="Cambria Math"/>
                    </w:rPr>
                    <m:t>DMS</m:t>
                  </m:r>
                </m:sub>
              </m:sSub>
            </m:den>
          </m:f>
          <m:r>
            <w:rPr>
              <w:rFonts w:ascii="Cambria Math" w:hAnsi="Cambria Math"/>
            </w:rPr>
            <m:t>=[DMS]</m:t>
          </m:r>
        </m:oMath>
      </m:oMathPara>
    </w:p>
    <w:p w14:paraId="7854B62E" w14:textId="404AD859" w:rsidR="00F629E6" w:rsidRPr="00BE4816" w:rsidRDefault="00BE4816" w:rsidP="00BE4816">
      <w:pPr>
        <w:spacing w:after="0"/>
        <w:ind w:left="1440"/>
        <w:rPr>
          <w:rFonts w:eastAsiaTheme="minorEastAsia"/>
        </w:rPr>
      </w:pPr>
      <w:r>
        <w:t>T</w:t>
      </w:r>
      <w:r w:rsidRPr="00470093">
        <w:t xml:space="preserve">he density </w:t>
      </w:r>
      <w:r>
        <w:t>(</w:t>
      </w:r>
      <m:oMath>
        <m:r>
          <w:rPr>
            <w:rFonts w:ascii="Cambria Math" w:hAnsi="Cambria Math"/>
          </w:rPr>
          <m:t>ρ</m:t>
        </m:r>
      </m:oMath>
      <w:r>
        <w:t xml:space="preserve">) </w:t>
      </w:r>
      <w:r w:rsidRPr="00470093">
        <w:t xml:space="preserve">of DMS </w:t>
      </w:r>
      <w:r>
        <w:t>=</w:t>
      </w:r>
      <w:r w:rsidRPr="00470093">
        <w:t xml:space="preserve"> </w:t>
      </w:r>
      <w:r w:rsidRPr="00E62FAB">
        <w:t xml:space="preserve">1.33 </w:t>
      </w:r>
      <w:r w:rsidRPr="00470093">
        <w:t>g/mL</w:t>
      </w:r>
      <w:r>
        <w:t xml:space="preserve">, </w:t>
      </w:r>
      <w:r w:rsidRPr="00470093">
        <w:t>its molecular weight</w:t>
      </w:r>
      <w:r>
        <w:t xml:space="preserve"> (</w:t>
      </w:r>
      <w:r w:rsidRPr="00BE4816">
        <w:rPr>
          <w:i/>
          <w:iCs/>
        </w:rPr>
        <w:t>MW</w:t>
      </w:r>
      <w:r>
        <w:t>)</w:t>
      </w:r>
      <w:r w:rsidRPr="00470093">
        <w:t xml:space="preserve"> </w:t>
      </w:r>
      <w:r>
        <w:t>=</w:t>
      </w:r>
      <w:r w:rsidRPr="00470093">
        <w:t xml:space="preserve"> </w:t>
      </w:r>
      <w:r w:rsidRPr="00E62FAB">
        <w:t xml:space="preserve">126.13 </w:t>
      </w:r>
      <w:r w:rsidRPr="00470093">
        <w:t>g/mol</w:t>
      </w:r>
      <w:r>
        <w:t>, and the concentration of a</w:t>
      </w:r>
      <w:r>
        <w:rPr>
          <w:rFonts w:eastAsiaTheme="minorEastAsia"/>
        </w:rPr>
        <w:t xml:space="preserve"> 2% DMS solution </w:t>
      </w:r>
      <w:r w:rsidRPr="00BE4816">
        <w:rPr>
          <w:rFonts w:eastAsiaTheme="minorEastAsia"/>
        </w:rPr>
        <w:t xml:space="preserve">is </w:t>
      </w:r>
      <w:r w:rsidR="00F629E6" w:rsidRPr="00BE4816">
        <w:t>0.21</w:t>
      </w:r>
      <w:r w:rsidR="00A3488C" w:rsidRPr="00BE4816">
        <w:t>1</w:t>
      </w:r>
      <w:r w:rsidR="00F629E6" w:rsidRPr="00BE4816">
        <w:t xml:space="preserve"> M</w:t>
      </w:r>
      <w:r>
        <w:t>.</w:t>
      </w:r>
    </w:p>
    <w:p w14:paraId="314B5D8D" w14:textId="7E787A53" w:rsidR="00F629E6" w:rsidRPr="00470093" w:rsidRDefault="00F629E6" w:rsidP="00E36BA5">
      <w:pPr>
        <w:spacing w:after="0"/>
      </w:pPr>
      <w:r>
        <w:t>The</w:t>
      </w:r>
      <w:r w:rsidRPr="00470093">
        <w:t xml:space="preserve"> DTT solution should be approximately 5 * 0.21</w:t>
      </w:r>
      <w:r>
        <w:t>1</w:t>
      </w:r>
      <w:r w:rsidRPr="00470093">
        <w:t xml:space="preserve"> M = </w:t>
      </w:r>
      <w:r w:rsidRPr="00470093">
        <w:rPr>
          <w:b/>
          <w:bCs/>
        </w:rPr>
        <w:t>1.0</w:t>
      </w:r>
      <w:r w:rsidR="00E36BA5">
        <w:rPr>
          <w:b/>
          <w:bCs/>
        </w:rPr>
        <w:t>55</w:t>
      </w:r>
      <w:r w:rsidRPr="00470093">
        <w:rPr>
          <w:b/>
          <w:bCs/>
        </w:rPr>
        <w:t xml:space="preserve"> M DTT</w:t>
      </w:r>
      <w:r w:rsidRPr="00E36BA5">
        <w:t>.</w:t>
      </w:r>
      <w:r w:rsidR="00E36BA5">
        <w:t xml:space="preserve"> </w:t>
      </w:r>
      <w:r w:rsidRPr="00470093">
        <w:t>Dissolve DTT in</w:t>
      </w:r>
      <w:r w:rsidR="00E36BA5">
        <w:t>to</w:t>
      </w:r>
      <w:r w:rsidRPr="00470093">
        <w:t xml:space="preserve"> </w:t>
      </w:r>
      <w:r>
        <w:t>D</w:t>
      </w:r>
      <w:r w:rsidRPr="00470093">
        <w:t>PBS</w:t>
      </w:r>
      <w:r w:rsidR="00526D21">
        <w:t xml:space="preserve"> </w:t>
      </w:r>
      <w:r w:rsidR="00E36BA5">
        <w:t xml:space="preserve">to get a </w:t>
      </w:r>
      <w:r w:rsidR="00BD1AD4">
        <w:t>~</w:t>
      </w:r>
      <w:r w:rsidR="00E36BA5">
        <w:t>1.06 M solution. P</w:t>
      </w:r>
      <w:r w:rsidR="00526D21">
        <w:t>lac</w:t>
      </w:r>
      <w:r w:rsidR="00E36BA5">
        <w:t>e</w:t>
      </w:r>
      <w:r w:rsidR="00526D21">
        <w:t xml:space="preserve"> it into a water bath</w:t>
      </w:r>
      <w:r>
        <w:t xml:space="preserve"> and keep nearby during probing</w:t>
      </w:r>
      <w:r w:rsidRPr="00470093">
        <w:t>.</w:t>
      </w:r>
      <w:r w:rsidR="00526D21">
        <w:t xml:space="preserve"> Prepare enough DTT quench solution for two quenches for each sample, with extra amounts for quenching the residual DMS on surfaces.</w:t>
      </w:r>
      <w:r w:rsidR="00E36BA5">
        <w:t xml:space="preserve"> Aim for about 15-20 mL of 1.1 M DTT.</w:t>
      </w:r>
    </w:p>
    <w:p w14:paraId="7D57088A" w14:textId="77777777" w:rsidR="00C82DBB" w:rsidRPr="00470093" w:rsidRDefault="00C82DBB" w:rsidP="00C82DBB">
      <w:pPr>
        <w:numPr>
          <w:ilvl w:val="0"/>
          <w:numId w:val="4"/>
        </w:numPr>
        <w:spacing w:after="0"/>
      </w:pPr>
      <w:r w:rsidRPr="00470093">
        <w:rPr>
          <w:b/>
          <w:bCs/>
        </w:rPr>
        <w:t>Prepare 2% DMS Solution:</w:t>
      </w:r>
    </w:p>
    <w:p w14:paraId="2B5AAECE" w14:textId="50F0E469" w:rsidR="006B07CF" w:rsidRDefault="00C82DBB" w:rsidP="006B07CF">
      <w:pPr>
        <w:spacing w:after="0"/>
        <w:ind w:left="720"/>
      </w:pPr>
      <w:r>
        <w:t xml:space="preserve">Since </w:t>
      </w:r>
      <w:r w:rsidRPr="00470093">
        <w:t>DMS is</w:t>
      </w:r>
      <w:r>
        <w:t xml:space="preserve"> a highly toxic and cell permeable carcinogen, review its safety data sheets, only use it in a fume hood, and practice caution while handling it.</w:t>
      </w:r>
      <w:r w:rsidR="006B07CF">
        <w:t xml:space="preserve"> DMS needs to be quenched, and the volume used should be minimized. </w:t>
      </w:r>
    </w:p>
    <w:p w14:paraId="339A00B0" w14:textId="675765E1" w:rsidR="006B07CF" w:rsidRDefault="006B07CF" w:rsidP="00525569">
      <w:pPr>
        <w:pStyle w:val="ListParagraph"/>
        <w:spacing w:after="0"/>
        <w:ind w:left="1440"/>
      </w:pPr>
      <w:r>
        <w:rPr>
          <w:b/>
          <w:bCs/>
        </w:rPr>
        <w:t>Selecting the volume to use:</w:t>
      </w:r>
    </w:p>
    <w:p w14:paraId="4ED950E9" w14:textId="3E85733D" w:rsidR="006B07CF" w:rsidRDefault="006B07CF" w:rsidP="00525569">
      <w:pPr>
        <w:spacing w:after="0"/>
        <w:ind w:left="1440"/>
      </w:pPr>
      <w:r>
        <w:t>The volume required for adherent cells is dependent on the surface area of the dish used for plating, while the volume for suspension cells can be reduced to 0.5 mL for easy handling with a p1000 pipet.</w:t>
      </w:r>
    </w:p>
    <w:p w14:paraId="1F1BE64C" w14:textId="7E3994A0" w:rsidR="006B07CF" w:rsidRPr="00525569" w:rsidRDefault="00BE4816" w:rsidP="00525569">
      <w:pPr>
        <w:spacing w:after="0"/>
        <w:ind w:left="1440"/>
        <w:rPr>
          <w:u w:val="single"/>
        </w:rPr>
      </w:pPr>
      <w:r w:rsidRPr="00525569">
        <w:rPr>
          <w:b/>
          <w:bCs/>
          <w:u w:val="single"/>
        </w:rPr>
        <w:t>Recipe for</w:t>
      </w:r>
      <w:r w:rsidR="006B07CF" w:rsidRPr="00525569">
        <w:rPr>
          <w:b/>
          <w:bCs/>
          <w:u w:val="single"/>
        </w:rPr>
        <w:t xml:space="preserve"> 2% DMS</w:t>
      </w:r>
    </w:p>
    <w:p w14:paraId="545EDB42" w14:textId="16691C21" w:rsidR="006B07CF" w:rsidRDefault="00C82DBB" w:rsidP="00525569">
      <w:pPr>
        <w:numPr>
          <w:ilvl w:val="1"/>
          <w:numId w:val="4"/>
        </w:numPr>
        <w:tabs>
          <w:tab w:val="clear" w:pos="1440"/>
          <w:tab w:val="num" w:pos="1800"/>
        </w:tabs>
        <w:spacing w:after="0"/>
        <w:ind w:left="1800"/>
      </w:pPr>
      <w:r>
        <w:t>T</w:t>
      </w:r>
      <w:r w:rsidRPr="00470093">
        <w:t>o make 1</w:t>
      </w:r>
      <w:r>
        <w:t>0</w:t>
      </w:r>
      <w:r w:rsidRPr="00470093">
        <w:t xml:space="preserve"> mL of 2% DMS: Add 200 µL of </w:t>
      </w:r>
      <w:r w:rsidR="006B07CF">
        <w:t>&gt;99</w:t>
      </w:r>
      <w:r w:rsidRPr="00470093">
        <w:t xml:space="preserve">% DMS to 9.8 mL of the appropriate buffer </w:t>
      </w:r>
      <w:r w:rsidR="006B07CF">
        <w:t>(e.g.</w:t>
      </w:r>
      <w:r>
        <w:t xml:space="preserve"> DPBS mixed with 25% ethanol)</w:t>
      </w:r>
      <w:r w:rsidRPr="00470093">
        <w:t>.</w:t>
      </w:r>
      <w:r w:rsidR="006B07CF">
        <w:t xml:space="preserve"> Scale as necessary</w:t>
      </w:r>
      <w:r w:rsidR="00BE4816">
        <w:t xml:space="preserve"> for experiments</w:t>
      </w:r>
      <w:r w:rsidR="006B07CF">
        <w:t>.</w:t>
      </w:r>
    </w:p>
    <w:p w14:paraId="51D98180" w14:textId="0B0706F5" w:rsidR="00C82DBB" w:rsidRPr="00470093" w:rsidRDefault="00BE4816" w:rsidP="00525569">
      <w:pPr>
        <w:spacing w:after="0"/>
        <w:ind w:left="1440"/>
      </w:pPr>
      <w:r>
        <w:lastRenderedPageBreak/>
        <w:t xml:space="preserve">Note: </w:t>
      </w:r>
      <w:r w:rsidR="00C82DBB">
        <w:t>The</w:t>
      </w:r>
      <w:r>
        <w:t xml:space="preserve"> ethanol is added to break down the</w:t>
      </w:r>
      <w:r w:rsidR="00C82DBB">
        <w:t xml:space="preserve"> DMS</w:t>
      </w:r>
      <w:r>
        <w:t>, since it does not easily dissolve in DPBS</w:t>
      </w:r>
      <w:r w:rsidR="00F629E6">
        <w:t xml:space="preserve">. It is recommended to </w:t>
      </w:r>
      <w:r>
        <w:t>make the 2% DMS solution in a</w:t>
      </w:r>
      <w:r w:rsidR="00F629E6">
        <w:t xml:space="preserve"> </w:t>
      </w:r>
      <w:r>
        <w:t xml:space="preserve">larger </w:t>
      </w:r>
      <w:r w:rsidR="00F629E6">
        <w:t xml:space="preserve">tube </w:t>
      </w:r>
      <w:r>
        <w:t>(</w:t>
      </w:r>
      <w:r w:rsidR="00F629E6">
        <w:t xml:space="preserve">at least 1.5X the volume of the </w:t>
      </w:r>
      <w:r>
        <w:t xml:space="preserve">prepared </w:t>
      </w:r>
      <w:r w:rsidR="00F629E6">
        <w:t>solution</w:t>
      </w:r>
      <w:r>
        <w:t>),</w:t>
      </w:r>
      <w:r w:rsidR="00F629E6">
        <w:t xml:space="preserve"> to </w:t>
      </w:r>
      <w:r>
        <w:t xml:space="preserve">prevent liquid overflow from </w:t>
      </w:r>
      <w:r w:rsidR="00F629E6">
        <w:t>additional pipetting and vortexing.</w:t>
      </w:r>
    </w:p>
    <w:p w14:paraId="52805C0E" w14:textId="77777777" w:rsidR="001831F0" w:rsidRPr="00470093" w:rsidRDefault="001831F0" w:rsidP="001831F0">
      <w:pPr>
        <w:pStyle w:val="ListParagraph"/>
        <w:spacing w:after="0"/>
        <w:ind w:left="1440"/>
      </w:pPr>
    </w:p>
    <w:p w14:paraId="728C581E" w14:textId="634F63CB" w:rsidR="00470093" w:rsidRPr="00470093" w:rsidRDefault="00927B22" w:rsidP="003B4CAF">
      <w:pPr>
        <w:spacing w:after="0"/>
        <w:rPr>
          <w:b/>
          <w:bCs/>
        </w:rPr>
      </w:pPr>
      <w:r>
        <w:rPr>
          <w:b/>
          <w:bCs/>
        </w:rPr>
        <w:t>IV</w:t>
      </w:r>
      <w:r w:rsidR="00470093" w:rsidRPr="00470093">
        <w:rPr>
          <w:b/>
          <w:bCs/>
        </w:rPr>
        <w:t>. Treatment Incubation</w:t>
      </w:r>
    </w:p>
    <w:p w14:paraId="42F6F88D" w14:textId="090A9AFE" w:rsidR="008531D2" w:rsidRPr="008531D2" w:rsidRDefault="008531D2" w:rsidP="00FD7E29">
      <w:pPr>
        <w:spacing w:after="0"/>
      </w:pPr>
      <w:r>
        <w:t>General incubation times between 0-hours and 4-hours can be used with 350 nM pladienolide B. Longer incubations (24-72 hours) and higher concentrations of pladienolide B can increase the negative impacts to cell viability.</w:t>
      </w:r>
      <w:r w:rsidR="00745864">
        <w:t xml:space="preserve"> Stagger the incubation times between time points. Allow for at least 20 minutes, depending on the number of replicate samples that need to be probed. More time should be allowed if spinning is required to remove the treatment media.</w:t>
      </w:r>
    </w:p>
    <w:p w14:paraId="0D1D68F1" w14:textId="1041AF83" w:rsidR="00470093" w:rsidRPr="00470093" w:rsidRDefault="00470093" w:rsidP="00927B22">
      <w:pPr>
        <w:spacing w:after="0"/>
        <w:ind w:left="720"/>
      </w:pPr>
      <w:r w:rsidRPr="00470093">
        <w:rPr>
          <w:b/>
          <w:bCs/>
        </w:rPr>
        <w:t>Adherent Cell Line:</w:t>
      </w:r>
    </w:p>
    <w:p w14:paraId="3C4FAAB6" w14:textId="3524741C" w:rsidR="00470093" w:rsidRPr="00470093" w:rsidRDefault="008531D2" w:rsidP="003B4CAF">
      <w:pPr>
        <w:numPr>
          <w:ilvl w:val="1"/>
          <w:numId w:val="5"/>
        </w:numPr>
        <w:spacing w:after="0"/>
      </w:pPr>
      <w:r>
        <w:t>On the day after</w:t>
      </w:r>
      <w:r w:rsidR="00470093" w:rsidRPr="00470093">
        <w:t xml:space="preserve"> plating, </w:t>
      </w:r>
      <w:r>
        <w:t xml:space="preserve">begin by </w:t>
      </w:r>
      <w:r w:rsidR="00470093" w:rsidRPr="00470093">
        <w:t>aspirat</w:t>
      </w:r>
      <w:r>
        <w:t>ing</w:t>
      </w:r>
      <w:r w:rsidR="00470093" w:rsidRPr="00470093">
        <w:t xml:space="preserve"> the media</w:t>
      </w:r>
      <w:r>
        <w:t xml:space="preserve"> from the cells</w:t>
      </w:r>
      <w:r w:rsidR="00470093" w:rsidRPr="00470093">
        <w:t>.</w:t>
      </w:r>
    </w:p>
    <w:p w14:paraId="5754D4B1" w14:textId="12FE29A7" w:rsidR="00470093" w:rsidRPr="00470093" w:rsidRDefault="00470093" w:rsidP="003B4CAF">
      <w:pPr>
        <w:numPr>
          <w:ilvl w:val="1"/>
          <w:numId w:val="5"/>
        </w:numPr>
        <w:spacing w:after="0"/>
      </w:pPr>
      <w:r w:rsidRPr="00470093">
        <w:t xml:space="preserve">Wash </w:t>
      </w:r>
      <w:r w:rsidR="008531D2">
        <w:t xml:space="preserve">the </w:t>
      </w:r>
      <w:r w:rsidRPr="00470093">
        <w:t xml:space="preserve">cells once gently with </w:t>
      </w:r>
      <w:r w:rsidR="00E62FAB">
        <w:t>D</w:t>
      </w:r>
      <w:r w:rsidRPr="00470093">
        <w:t>PBS.</w:t>
      </w:r>
    </w:p>
    <w:p w14:paraId="68F9FA13" w14:textId="77777777" w:rsidR="001831F0" w:rsidRDefault="00470093" w:rsidP="003B4CAF">
      <w:pPr>
        <w:numPr>
          <w:ilvl w:val="1"/>
          <w:numId w:val="5"/>
        </w:numPr>
        <w:spacing w:after="0"/>
      </w:pPr>
      <w:r w:rsidRPr="00470093">
        <w:t>Add fresh</w:t>
      </w:r>
      <w:r w:rsidR="001831F0">
        <w:t>ly made treatment</w:t>
      </w:r>
      <w:r w:rsidRPr="00470093">
        <w:t xml:space="preserve"> media containing </w:t>
      </w:r>
      <w:r w:rsidR="00E62FAB">
        <w:t>diluted pladienolide</w:t>
      </w:r>
      <w:r>
        <w:t xml:space="preserve"> B</w:t>
      </w:r>
      <w:r w:rsidRPr="00470093">
        <w:t xml:space="preserve">. </w:t>
      </w:r>
    </w:p>
    <w:p w14:paraId="6C707C90" w14:textId="603FC1BB" w:rsidR="00470093" w:rsidRPr="00470093" w:rsidRDefault="001831F0" w:rsidP="001831F0">
      <w:pPr>
        <w:numPr>
          <w:ilvl w:val="2"/>
          <w:numId w:val="5"/>
        </w:numPr>
        <w:spacing w:after="0"/>
      </w:pPr>
      <w:r>
        <w:t>E</w:t>
      </w:r>
      <w:r w:rsidR="00470093" w:rsidRPr="00470093">
        <w:t>xample</w:t>
      </w:r>
      <w:r>
        <w:t>: For</w:t>
      </w:r>
      <w:r w:rsidR="00470093" w:rsidRPr="00470093">
        <w:t xml:space="preserve"> 2 mL, add 20 µL of your 100x working solution to 1.98 mL of media.</w:t>
      </w:r>
    </w:p>
    <w:p w14:paraId="3267A097" w14:textId="7CA07A0D" w:rsidR="00470093" w:rsidRDefault="00470093" w:rsidP="003B4CAF">
      <w:pPr>
        <w:numPr>
          <w:ilvl w:val="1"/>
          <w:numId w:val="5"/>
        </w:numPr>
        <w:spacing w:after="0"/>
      </w:pPr>
      <w:r w:rsidRPr="00470093">
        <w:t xml:space="preserve">For the DMSO control, add 20 µL </w:t>
      </w:r>
      <w:r w:rsidR="001831F0">
        <w:t xml:space="preserve">of DMSO </w:t>
      </w:r>
      <w:r w:rsidRPr="00470093">
        <w:t>to 1.98 mL of</w:t>
      </w:r>
      <w:r w:rsidR="001831F0">
        <w:t xml:space="preserve"> </w:t>
      </w:r>
      <w:r w:rsidRPr="00470093">
        <w:t>media.</w:t>
      </w:r>
    </w:p>
    <w:p w14:paraId="177185EF" w14:textId="75DE0647" w:rsidR="008531D2" w:rsidRPr="00470093" w:rsidRDefault="008531D2" w:rsidP="00745864">
      <w:pPr>
        <w:numPr>
          <w:ilvl w:val="1"/>
          <w:numId w:val="5"/>
        </w:numPr>
        <w:spacing w:after="0"/>
      </w:pPr>
      <w:r>
        <w:t>Once the</w:t>
      </w:r>
      <w:r w:rsidRPr="00470093">
        <w:t xml:space="preserve"> time</w:t>
      </w:r>
      <w:r>
        <w:t xml:space="preserve"> has been reached</w:t>
      </w:r>
      <w:r w:rsidRPr="00470093">
        <w:t xml:space="preserve">, remove the </w:t>
      </w:r>
      <w:r>
        <w:t xml:space="preserve">treatment </w:t>
      </w:r>
      <w:r w:rsidRPr="00470093">
        <w:t>media and proceed to the DMS probing step.</w:t>
      </w:r>
      <w:r>
        <w:t xml:space="preserve"> </w:t>
      </w:r>
    </w:p>
    <w:p w14:paraId="4C88997F" w14:textId="77777777" w:rsidR="00470093" w:rsidRPr="00470093" w:rsidRDefault="00470093" w:rsidP="00927B22">
      <w:pPr>
        <w:spacing w:after="0"/>
        <w:ind w:left="720"/>
      </w:pPr>
      <w:r w:rsidRPr="00470093">
        <w:rPr>
          <w:b/>
          <w:bCs/>
        </w:rPr>
        <w:t>Suspension Cell Line:</w:t>
      </w:r>
    </w:p>
    <w:p w14:paraId="3A8711D2" w14:textId="77777777" w:rsidR="00745864" w:rsidRDefault="001831F0" w:rsidP="00E57009">
      <w:pPr>
        <w:numPr>
          <w:ilvl w:val="1"/>
          <w:numId w:val="5"/>
        </w:numPr>
        <w:spacing w:after="0"/>
      </w:pPr>
      <w:r>
        <w:t>After resuspending the cells into the prepared treatment media, i</w:t>
      </w:r>
      <w:r w:rsidR="00470093" w:rsidRPr="00470093">
        <w:t>ncubate the cells for the desired time points.</w:t>
      </w:r>
    </w:p>
    <w:p w14:paraId="1DE20410" w14:textId="1EA1142A" w:rsidR="008531D2" w:rsidRDefault="00927B22" w:rsidP="00E57009">
      <w:pPr>
        <w:numPr>
          <w:ilvl w:val="1"/>
          <w:numId w:val="5"/>
        </w:numPr>
        <w:spacing w:after="0"/>
      </w:pPr>
      <w:r>
        <w:t>When r</w:t>
      </w:r>
      <w:r w:rsidR="00E62FAB">
        <w:t xml:space="preserve">emoving </w:t>
      </w:r>
      <w:r>
        <w:t xml:space="preserve">the </w:t>
      </w:r>
      <w:r w:rsidR="00745864">
        <w:t xml:space="preserve">treatment </w:t>
      </w:r>
      <w:r w:rsidR="00E62FAB">
        <w:t>media from suspension cells</w:t>
      </w:r>
      <w:r>
        <w:t>, a</w:t>
      </w:r>
      <w:r w:rsidR="00E62FAB">
        <w:t xml:space="preserve"> spin step</w:t>
      </w:r>
      <w:r>
        <w:t xml:space="preserve"> is required to remove treatment media before probing</w:t>
      </w:r>
      <w:r w:rsidR="00E62FAB">
        <w:t>.</w:t>
      </w:r>
      <w:r w:rsidR="008531D2">
        <w:t xml:space="preserve"> </w:t>
      </w:r>
    </w:p>
    <w:p w14:paraId="703562D9" w14:textId="77777777" w:rsidR="00AA77B8" w:rsidRPr="00470093" w:rsidRDefault="00AA77B8" w:rsidP="00AA77B8">
      <w:pPr>
        <w:spacing w:after="0"/>
      </w:pPr>
    </w:p>
    <w:p w14:paraId="329AE0C8" w14:textId="19A9FE2A" w:rsidR="00470093" w:rsidRPr="00470093" w:rsidRDefault="00525569" w:rsidP="00203B0C">
      <w:r>
        <w:rPr>
          <w:b/>
          <w:bCs/>
        </w:rPr>
        <w:t>V</w:t>
      </w:r>
      <w:r w:rsidR="00470093" w:rsidRPr="00470093">
        <w:rPr>
          <w:b/>
          <w:bCs/>
        </w:rPr>
        <w:t xml:space="preserve">. </w:t>
      </w:r>
      <w:r w:rsidR="00470093" w:rsidRPr="00525569">
        <w:rPr>
          <w:b/>
          <w:bCs/>
        </w:rPr>
        <w:t>DMS Probing Procedure (Perform</w:t>
      </w:r>
      <w:r w:rsidRPr="00525569">
        <w:rPr>
          <w:b/>
          <w:bCs/>
        </w:rPr>
        <w:t xml:space="preserve"> all steps</w:t>
      </w:r>
      <w:r w:rsidR="00470093" w:rsidRPr="00525569">
        <w:rPr>
          <w:b/>
          <w:bCs/>
        </w:rPr>
        <w:t xml:space="preserve"> in a fume hood):</w:t>
      </w:r>
    </w:p>
    <w:p w14:paraId="7AAE27A1" w14:textId="60D6B025" w:rsidR="00470093" w:rsidRPr="00470093" w:rsidRDefault="00525569" w:rsidP="00525569">
      <w:pPr>
        <w:spacing w:after="0"/>
      </w:pPr>
      <w:r>
        <w:t>For each sample</w:t>
      </w:r>
      <w:r w:rsidR="00470093" w:rsidRPr="00470093">
        <w:t>:</w:t>
      </w:r>
    </w:p>
    <w:p w14:paraId="06333691" w14:textId="7BA6CD49" w:rsidR="00470093" w:rsidRPr="00470093" w:rsidRDefault="00470093" w:rsidP="00EA0AA7">
      <w:pPr>
        <w:pStyle w:val="ListParagraph"/>
        <w:numPr>
          <w:ilvl w:val="0"/>
          <w:numId w:val="12"/>
        </w:numPr>
      </w:pPr>
      <w:r w:rsidRPr="00470093">
        <w:t>Carefully aspirate the treatment media from the cells</w:t>
      </w:r>
      <w:r w:rsidR="00EA0AA7">
        <w:t xml:space="preserve"> or cell pellet</w:t>
      </w:r>
      <w:r w:rsidRPr="00470093">
        <w:t>.</w:t>
      </w:r>
    </w:p>
    <w:p w14:paraId="61CEBBF0" w14:textId="77777777" w:rsidR="00EA0AA7" w:rsidRDefault="00EA0AA7" w:rsidP="001905DD">
      <w:pPr>
        <w:pStyle w:val="ListParagraph"/>
        <w:numPr>
          <w:ilvl w:val="0"/>
          <w:numId w:val="12"/>
        </w:numPr>
        <w:spacing w:after="0"/>
      </w:pPr>
      <w:r>
        <w:t>Set the timer to 1 minute. A</w:t>
      </w:r>
      <w:r w:rsidR="00470093" w:rsidRPr="00470093">
        <w:t xml:space="preserve">dd </w:t>
      </w:r>
      <w:r>
        <w:t>the</w:t>
      </w:r>
      <w:r w:rsidR="00470093" w:rsidRPr="00174386">
        <w:t xml:space="preserve"> 2% DMS solution</w:t>
      </w:r>
      <w:r>
        <w:t xml:space="preserve">, which should </w:t>
      </w:r>
      <w:r w:rsidR="00470093" w:rsidRPr="00174386">
        <w:t>completely cover the cells.</w:t>
      </w:r>
      <w:r>
        <w:t xml:space="preserve"> For suspension cells, gently resuspend the pellet using the DMS solution.</w:t>
      </w:r>
    </w:p>
    <w:p w14:paraId="03690EC6" w14:textId="027BC8B0" w:rsidR="00470093" w:rsidRPr="00174386" w:rsidRDefault="00470093" w:rsidP="001905DD">
      <w:pPr>
        <w:spacing w:after="0"/>
        <w:ind w:left="720"/>
      </w:pPr>
      <w:r w:rsidRPr="00174386">
        <w:t xml:space="preserve">Incubate at room temperature for </w:t>
      </w:r>
      <w:r w:rsidR="00174386" w:rsidRPr="00CC750C">
        <w:rPr>
          <w:b/>
          <w:bCs/>
          <w:u w:val="single"/>
        </w:rPr>
        <w:t>exactly</w:t>
      </w:r>
      <w:r w:rsidRPr="00CC750C">
        <w:rPr>
          <w:b/>
          <w:bCs/>
          <w:u w:val="single"/>
        </w:rPr>
        <w:t xml:space="preserve"> 1 minute</w:t>
      </w:r>
      <w:r w:rsidRPr="00174386">
        <w:t>.</w:t>
      </w:r>
    </w:p>
    <w:p w14:paraId="7D573B15" w14:textId="77777777" w:rsidR="00D83CBA" w:rsidRDefault="00470093" w:rsidP="009912A3">
      <w:pPr>
        <w:pStyle w:val="ListParagraph"/>
        <w:numPr>
          <w:ilvl w:val="0"/>
          <w:numId w:val="12"/>
        </w:numPr>
      </w:pPr>
      <w:r w:rsidRPr="00174386">
        <w:t xml:space="preserve">Immediately </w:t>
      </w:r>
      <w:r w:rsidR="00CB6D4A" w:rsidRPr="00174386">
        <w:t>quench</w:t>
      </w:r>
      <w:r w:rsidRPr="00174386">
        <w:t xml:space="preserve"> the DMS </w:t>
      </w:r>
      <w:r w:rsidR="009912A3">
        <w:t>reaction</w:t>
      </w:r>
      <w:r w:rsidR="00CB6D4A" w:rsidRPr="00174386">
        <w:t xml:space="preserve"> by </w:t>
      </w:r>
      <w:r w:rsidR="00EA0AA7">
        <w:t xml:space="preserve">carefully dispensing the </w:t>
      </w:r>
      <w:r w:rsidR="00CB6D4A">
        <w:t xml:space="preserve">DTT solution directly </w:t>
      </w:r>
      <w:r w:rsidR="00EA0AA7">
        <w:t>in</w:t>
      </w:r>
      <w:r w:rsidR="00CB6D4A">
        <w:t>to the reaction</w:t>
      </w:r>
      <w:r w:rsidR="00EA0AA7">
        <w:t>. Avoid splashing</w:t>
      </w:r>
      <w:r w:rsidRPr="00470093">
        <w:t>.</w:t>
      </w:r>
    </w:p>
    <w:p w14:paraId="65C56C50" w14:textId="5064EC23" w:rsidR="009912A3" w:rsidRDefault="00EA0AA7" w:rsidP="00D83CBA">
      <w:pPr>
        <w:ind w:left="360"/>
      </w:pPr>
      <w:r>
        <w:lastRenderedPageBreak/>
        <w:t>Repeat steps 1-</w:t>
      </w:r>
      <w:r w:rsidR="009912A3">
        <w:t>3</w:t>
      </w:r>
      <w:r>
        <w:t xml:space="preserve"> for </w:t>
      </w:r>
      <w:r w:rsidR="00D83CBA">
        <w:t xml:space="preserve">each </w:t>
      </w:r>
      <w:r w:rsidR="00525569">
        <w:t xml:space="preserve">sample before </w:t>
      </w:r>
      <w:r>
        <w:t xml:space="preserve">proceeding to step </w:t>
      </w:r>
      <w:r w:rsidR="00D83CBA">
        <w:t>4</w:t>
      </w:r>
      <w:r>
        <w:t>.</w:t>
      </w:r>
      <w:r w:rsidR="009912A3">
        <w:t xml:space="preserve"> For suspension cells, the cells will need to be spun down before removing the quenched DMS/DTT quench solution (see below).</w:t>
      </w:r>
    </w:p>
    <w:p w14:paraId="06D4D3F6" w14:textId="00AEF7E8" w:rsidR="00470093" w:rsidRPr="00470093" w:rsidRDefault="00FD7E29" w:rsidP="00EA0AA7">
      <w:pPr>
        <w:pStyle w:val="ListParagraph"/>
        <w:numPr>
          <w:ilvl w:val="0"/>
          <w:numId w:val="12"/>
        </w:numPr>
      </w:pPr>
      <w:r>
        <w:t>Remove</w:t>
      </w:r>
      <w:r w:rsidR="00470093" w:rsidRPr="00470093">
        <w:t xml:space="preserve"> the</w:t>
      </w:r>
      <w:r>
        <w:t xml:space="preserve"> </w:t>
      </w:r>
      <w:r w:rsidR="00174386">
        <w:t>quenched DMS</w:t>
      </w:r>
      <w:r w:rsidR="00EA0AA7">
        <w:t>/</w:t>
      </w:r>
      <w:r>
        <w:t xml:space="preserve">DTT solution </w:t>
      </w:r>
      <w:r w:rsidR="00CB6D4A">
        <w:t xml:space="preserve">into </w:t>
      </w:r>
      <w:r>
        <w:t>the</w:t>
      </w:r>
      <w:r w:rsidR="00CB6D4A">
        <w:t xml:space="preserve"> designated </w:t>
      </w:r>
      <w:r w:rsidR="00EA0AA7">
        <w:t>container marked “</w:t>
      </w:r>
      <w:r>
        <w:t>DMS liquid waste</w:t>
      </w:r>
      <w:r w:rsidR="00EA0AA7">
        <w:t>”</w:t>
      </w:r>
      <w:r>
        <w:t xml:space="preserve"> in the fume hood</w:t>
      </w:r>
      <w:r w:rsidR="00470093" w:rsidRPr="00470093">
        <w:t>.</w:t>
      </w:r>
      <w:r w:rsidR="009912A3">
        <w:t xml:space="preserve"> For suspension cells, skip this step.</w:t>
      </w:r>
    </w:p>
    <w:p w14:paraId="2DD425B6" w14:textId="59302368" w:rsidR="00470093" w:rsidRDefault="00470093" w:rsidP="00EA0AA7">
      <w:pPr>
        <w:pStyle w:val="ListParagraph"/>
        <w:numPr>
          <w:ilvl w:val="0"/>
          <w:numId w:val="12"/>
        </w:numPr>
      </w:pPr>
      <w:r w:rsidRPr="00470093">
        <w:t>Repeat the DTT quench step</w:t>
      </w:r>
      <w:r w:rsidR="009912A3">
        <w:t xml:space="preserve"> </w:t>
      </w:r>
      <w:r w:rsidR="00EA0AA7">
        <w:t>for each sampl</w:t>
      </w:r>
      <w:r w:rsidR="009912A3">
        <w:t>e</w:t>
      </w:r>
      <w:r w:rsidR="00FD7E29">
        <w:t xml:space="preserve">, </w:t>
      </w:r>
      <w:r w:rsidR="009912A3">
        <w:t xml:space="preserve">this time </w:t>
      </w:r>
      <w:r w:rsidR="00FD7E29">
        <w:t>ensur</w:t>
      </w:r>
      <w:r w:rsidR="009912A3">
        <w:t>e</w:t>
      </w:r>
      <w:r w:rsidR="00FD7E29">
        <w:t xml:space="preserve"> all surfaces </w:t>
      </w:r>
      <w:r w:rsidR="00EA0AA7">
        <w:t xml:space="preserve">that </w:t>
      </w:r>
      <w:r w:rsidR="00614AA5">
        <w:t>encountered</w:t>
      </w:r>
      <w:r w:rsidR="00EA0AA7">
        <w:t xml:space="preserve"> the DMS solution </w:t>
      </w:r>
      <w:r w:rsidR="00FD7E29">
        <w:t xml:space="preserve">are </w:t>
      </w:r>
      <w:r w:rsidR="009912A3">
        <w:t xml:space="preserve">carefully </w:t>
      </w:r>
      <w:r w:rsidR="00FD7E29">
        <w:t>washed with the quench solution.</w:t>
      </w:r>
    </w:p>
    <w:p w14:paraId="1397FBEC" w14:textId="7C4B5EB1" w:rsidR="009912A3" w:rsidRDefault="009912A3" w:rsidP="00EA0AA7">
      <w:pPr>
        <w:pStyle w:val="ListParagraph"/>
        <w:numPr>
          <w:ilvl w:val="0"/>
          <w:numId w:val="12"/>
        </w:numPr>
      </w:pPr>
      <w:r>
        <w:t>Repeat step 4</w:t>
      </w:r>
      <w:r w:rsidR="00BB19D2">
        <w:t>. F</w:t>
      </w:r>
      <w:r>
        <w:t>or suspension cells</w:t>
      </w:r>
      <w:r w:rsidR="00BB19D2">
        <w:t>,</w:t>
      </w:r>
      <w:r>
        <w:t xml:space="preserve"> pellet the cells before removing the entire quenched DMS and DTT solution.</w:t>
      </w:r>
    </w:p>
    <w:p w14:paraId="16DBA17E" w14:textId="77777777" w:rsidR="003D439F" w:rsidRDefault="0069637C" w:rsidP="00203B0C">
      <w:pPr>
        <w:pStyle w:val="ListParagraph"/>
        <w:numPr>
          <w:ilvl w:val="0"/>
          <w:numId w:val="12"/>
        </w:numPr>
      </w:pPr>
      <w:r>
        <w:t>Collect cellular lysate containing the RNA by adding an appropriate amount of TRIzol reagent (~</w:t>
      </w:r>
      <w:r w:rsidR="00BB19D2">
        <w:t>400</w:t>
      </w:r>
      <w:r>
        <w:t xml:space="preserve"> </w:t>
      </w:r>
      <w:r w:rsidR="00BB19D2" w:rsidRPr="00470093">
        <w:t>µ</w:t>
      </w:r>
      <w:r w:rsidR="00BB19D2">
        <w:t>L</w:t>
      </w:r>
      <w:r>
        <w:t>).</w:t>
      </w:r>
      <w:r w:rsidR="00BB19D2">
        <w:t xml:space="preserve"> </w:t>
      </w:r>
      <w:r w:rsidR="00614AA5">
        <w:t xml:space="preserve">For suspension cells, resuspend the pellet in the TRIzol reagent. </w:t>
      </w:r>
    </w:p>
    <w:p w14:paraId="79163D86" w14:textId="1FAE0A3E" w:rsidR="00203B0C" w:rsidRDefault="00BB19D2" w:rsidP="00203B0C">
      <w:pPr>
        <w:pStyle w:val="ListParagraph"/>
        <w:numPr>
          <w:ilvl w:val="0"/>
          <w:numId w:val="12"/>
        </w:numPr>
      </w:pPr>
      <w:r>
        <w:t>Store on ice for subsequent processing</w:t>
      </w:r>
      <w:r w:rsidR="003D439F">
        <w:t xml:space="preserve">, </w:t>
      </w:r>
      <w:r w:rsidR="00614AA5">
        <w:t>or</w:t>
      </w:r>
      <w:r w:rsidR="003D439F">
        <w:t xml:space="preserve"> at</w:t>
      </w:r>
      <w:r w:rsidR="00614AA5">
        <w:t xml:space="preserve"> -80°C for long-term storage</w:t>
      </w:r>
      <w:r>
        <w:t>.</w:t>
      </w:r>
      <w:r w:rsidR="003D439F">
        <w:t xml:space="preserve"> Avoid unnecessary freeze/thaw steps to preserve RNA integrity prior to reverse transcription.</w:t>
      </w:r>
    </w:p>
    <w:p w14:paraId="5D56A453" w14:textId="77777777" w:rsidR="004B4E8F" w:rsidRDefault="004B4E8F" w:rsidP="004B4E8F">
      <w:pPr>
        <w:pStyle w:val="ListParagraph"/>
        <w:spacing w:after="0"/>
        <w:ind w:left="360"/>
      </w:pPr>
    </w:p>
    <w:p w14:paraId="1E82592B" w14:textId="499E6A08" w:rsidR="00203B0C" w:rsidRDefault="00203B0C" w:rsidP="004B4E8F">
      <w:pPr>
        <w:pStyle w:val="ListParagraph"/>
        <w:spacing w:after="0"/>
        <w:ind w:left="0"/>
      </w:pPr>
      <w:r w:rsidRPr="00470093">
        <w:t>Proceed with your downstream applications (</w:t>
      </w:r>
      <w:r>
        <w:t>RNA isolation and purification, RIN analysis, RT-PCR, library preparation, etc.</w:t>
      </w:r>
      <w:r w:rsidRPr="00470093">
        <w:t>).</w:t>
      </w:r>
    </w:p>
    <w:p w14:paraId="09A38DA8" w14:textId="77777777" w:rsidR="00203B0C" w:rsidRPr="00470093" w:rsidRDefault="00203B0C">
      <w:pPr>
        <w:spacing w:after="0"/>
      </w:pPr>
    </w:p>
    <w:sectPr w:rsidR="00203B0C" w:rsidRPr="004700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2477A4"/>
    <w:multiLevelType w:val="multilevel"/>
    <w:tmpl w:val="4D5E70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F20BD4"/>
    <w:multiLevelType w:val="hybridMultilevel"/>
    <w:tmpl w:val="E7C2AB2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4413D4"/>
    <w:multiLevelType w:val="hybridMultilevel"/>
    <w:tmpl w:val="D9BEF98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4B40A9"/>
    <w:multiLevelType w:val="hybridMultilevel"/>
    <w:tmpl w:val="AFA84830"/>
    <w:lvl w:ilvl="0" w:tplc="0409000B">
      <w:start w:val="1"/>
      <w:numFmt w:val="bullet"/>
      <w:lvlText w:val=""/>
      <w:lvlJc w:val="left"/>
      <w:pPr>
        <w:ind w:left="1080" w:hanging="360"/>
      </w:pPr>
      <w:rPr>
        <w:rFonts w:ascii="Wingdings" w:hAnsi="Wingding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 w15:restartNumberingAfterBreak="0">
    <w:nsid w:val="300D219D"/>
    <w:multiLevelType w:val="multilevel"/>
    <w:tmpl w:val="89786C9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26B54D5"/>
    <w:multiLevelType w:val="hybridMultilevel"/>
    <w:tmpl w:val="871A84A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2FF7E0D"/>
    <w:multiLevelType w:val="hybridMultilevel"/>
    <w:tmpl w:val="26B2C60E"/>
    <w:lvl w:ilvl="0" w:tplc="04090003">
      <w:start w:val="1"/>
      <w:numFmt w:val="bullet"/>
      <w:lvlText w:val="o"/>
      <w:lvlJc w:val="left"/>
      <w:pPr>
        <w:ind w:left="720" w:hanging="360"/>
      </w:pPr>
      <w:rPr>
        <w:rFonts w:ascii="Courier New" w:hAnsi="Courier New" w:cs="Courier New" w:hint="default"/>
      </w:rPr>
    </w:lvl>
    <w:lvl w:ilvl="1" w:tplc="0409000B">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3ED0EC1"/>
    <w:multiLevelType w:val="multilevel"/>
    <w:tmpl w:val="827AF2E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start w:val="6"/>
      <w:numFmt w:val="upperRoman"/>
      <w:lvlText w:val="%4."/>
      <w:lvlJc w:val="left"/>
      <w:pPr>
        <w:ind w:left="3240" w:hanging="720"/>
      </w:pPr>
      <w:rPr>
        <w:rFonts w:hint="default"/>
        <w:b/>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4DD742F"/>
    <w:multiLevelType w:val="multilevel"/>
    <w:tmpl w:val="827AF2E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start w:val="6"/>
      <w:numFmt w:val="upperRoman"/>
      <w:lvlText w:val="%4."/>
      <w:lvlJc w:val="left"/>
      <w:pPr>
        <w:ind w:left="3240" w:hanging="720"/>
      </w:pPr>
      <w:rPr>
        <w:rFonts w:hint="default"/>
        <w:b/>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81C02B6"/>
    <w:multiLevelType w:val="multilevel"/>
    <w:tmpl w:val="9C62C162"/>
    <w:lvl w:ilvl="0">
      <w:start w:val="1"/>
      <w:numFmt w:val="lowerLetter"/>
      <w:lvlText w:val="%1."/>
      <w:lvlJc w:val="left"/>
      <w:pPr>
        <w:tabs>
          <w:tab w:val="num" w:pos="720"/>
        </w:tabs>
        <w:ind w:left="720" w:hanging="360"/>
      </w:pPr>
      <w:rPr>
        <w:rFonts w:asciiTheme="minorHAnsi" w:eastAsiaTheme="minorHAnsi" w:hAnsiTheme="minorHAnsi" w:cstheme="minorBidi"/>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3C95E46"/>
    <w:multiLevelType w:val="hybridMultilevel"/>
    <w:tmpl w:val="007A965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6779612F"/>
    <w:multiLevelType w:val="hybridMultilevel"/>
    <w:tmpl w:val="36EC533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9D86141"/>
    <w:multiLevelType w:val="multilevel"/>
    <w:tmpl w:val="9D80B1E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C884CF1"/>
    <w:multiLevelType w:val="multilevel"/>
    <w:tmpl w:val="17CEBAB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86923453">
    <w:abstractNumId w:val="0"/>
  </w:num>
  <w:num w:numId="2" w16cid:durableId="1728608869">
    <w:abstractNumId w:val="12"/>
  </w:num>
  <w:num w:numId="3" w16cid:durableId="2029675615">
    <w:abstractNumId w:val="7"/>
  </w:num>
  <w:num w:numId="4" w16cid:durableId="102462815">
    <w:abstractNumId w:val="9"/>
  </w:num>
  <w:num w:numId="5" w16cid:durableId="1520847090">
    <w:abstractNumId w:val="13"/>
  </w:num>
  <w:num w:numId="6" w16cid:durableId="1489711146">
    <w:abstractNumId w:val="4"/>
  </w:num>
  <w:num w:numId="7" w16cid:durableId="1689403025">
    <w:abstractNumId w:val="1"/>
  </w:num>
  <w:num w:numId="8" w16cid:durableId="596333133">
    <w:abstractNumId w:val="2"/>
  </w:num>
  <w:num w:numId="9" w16cid:durableId="1241410125">
    <w:abstractNumId w:val="11"/>
  </w:num>
  <w:num w:numId="10" w16cid:durableId="163202377">
    <w:abstractNumId w:val="5"/>
  </w:num>
  <w:num w:numId="11" w16cid:durableId="1356273713">
    <w:abstractNumId w:val="6"/>
  </w:num>
  <w:num w:numId="12" w16cid:durableId="7634884">
    <w:abstractNumId w:val="8"/>
  </w:num>
  <w:num w:numId="13" w16cid:durableId="634070517">
    <w:abstractNumId w:val="10"/>
  </w:num>
  <w:num w:numId="14" w16cid:durableId="111197128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093"/>
    <w:rsid w:val="00034E2E"/>
    <w:rsid w:val="0003513A"/>
    <w:rsid w:val="00174386"/>
    <w:rsid w:val="001831F0"/>
    <w:rsid w:val="001905DD"/>
    <w:rsid w:val="00203B0C"/>
    <w:rsid w:val="00214F34"/>
    <w:rsid w:val="00293F68"/>
    <w:rsid w:val="002A0BB4"/>
    <w:rsid w:val="00301761"/>
    <w:rsid w:val="00313950"/>
    <w:rsid w:val="003B200F"/>
    <w:rsid w:val="003B3971"/>
    <w:rsid w:val="003B4CAF"/>
    <w:rsid w:val="003D439F"/>
    <w:rsid w:val="00470093"/>
    <w:rsid w:val="004B4E8F"/>
    <w:rsid w:val="00525569"/>
    <w:rsid w:val="00526560"/>
    <w:rsid w:val="00526D21"/>
    <w:rsid w:val="00614AA5"/>
    <w:rsid w:val="0068599B"/>
    <w:rsid w:val="0069637C"/>
    <w:rsid w:val="006B07CF"/>
    <w:rsid w:val="006F61A7"/>
    <w:rsid w:val="00745864"/>
    <w:rsid w:val="007B721A"/>
    <w:rsid w:val="007C01B5"/>
    <w:rsid w:val="00824B05"/>
    <w:rsid w:val="008531D2"/>
    <w:rsid w:val="00860C33"/>
    <w:rsid w:val="00927B22"/>
    <w:rsid w:val="009912A3"/>
    <w:rsid w:val="00996489"/>
    <w:rsid w:val="00A3488C"/>
    <w:rsid w:val="00A95EEA"/>
    <w:rsid w:val="00AA77B8"/>
    <w:rsid w:val="00B85C8B"/>
    <w:rsid w:val="00BB19D2"/>
    <w:rsid w:val="00BD1AD4"/>
    <w:rsid w:val="00BE4816"/>
    <w:rsid w:val="00C27E6B"/>
    <w:rsid w:val="00C56D4C"/>
    <w:rsid w:val="00C82DBB"/>
    <w:rsid w:val="00C95709"/>
    <w:rsid w:val="00CB6D4A"/>
    <w:rsid w:val="00CC750C"/>
    <w:rsid w:val="00D10CD4"/>
    <w:rsid w:val="00D83CBA"/>
    <w:rsid w:val="00DA5A33"/>
    <w:rsid w:val="00DF1973"/>
    <w:rsid w:val="00E36BA5"/>
    <w:rsid w:val="00E62FAB"/>
    <w:rsid w:val="00E64331"/>
    <w:rsid w:val="00EA0AA7"/>
    <w:rsid w:val="00F629E6"/>
    <w:rsid w:val="00F92841"/>
    <w:rsid w:val="00FD7E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CA00A"/>
  <w15:chartTrackingRefBased/>
  <w15:docId w15:val="{6BCD0F03-ACFD-4012-A6AB-8496023B0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700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00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00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00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00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00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00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00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00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00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00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00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00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00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00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00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00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0093"/>
    <w:rPr>
      <w:rFonts w:eastAsiaTheme="majorEastAsia" w:cstheme="majorBidi"/>
      <w:color w:val="272727" w:themeColor="text1" w:themeTint="D8"/>
    </w:rPr>
  </w:style>
  <w:style w:type="paragraph" w:styleId="Title">
    <w:name w:val="Title"/>
    <w:basedOn w:val="Normal"/>
    <w:next w:val="Normal"/>
    <w:link w:val="TitleChar"/>
    <w:uiPriority w:val="10"/>
    <w:qFormat/>
    <w:rsid w:val="004700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00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00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00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0093"/>
    <w:pPr>
      <w:spacing w:before="160"/>
      <w:jc w:val="center"/>
    </w:pPr>
    <w:rPr>
      <w:i/>
      <w:iCs/>
      <w:color w:val="404040" w:themeColor="text1" w:themeTint="BF"/>
    </w:rPr>
  </w:style>
  <w:style w:type="character" w:customStyle="1" w:styleId="QuoteChar">
    <w:name w:val="Quote Char"/>
    <w:basedOn w:val="DefaultParagraphFont"/>
    <w:link w:val="Quote"/>
    <w:uiPriority w:val="29"/>
    <w:rsid w:val="00470093"/>
    <w:rPr>
      <w:i/>
      <w:iCs/>
      <w:color w:val="404040" w:themeColor="text1" w:themeTint="BF"/>
    </w:rPr>
  </w:style>
  <w:style w:type="paragraph" w:styleId="ListParagraph">
    <w:name w:val="List Paragraph"/>
    <w:basedOn w:val="Normal"/>
    <w:uiPriority w:val="34"/>
    <w:qFormat/>
    <w:rsid w:val="00470093"/>
    <w:pPr>
      <w:ind w:left="720"/>
      <w:contextualSpacing/>
    </w:pPr>
  </w:style>
  <w:style w:type="character" w:styleId="IntenseEmphasis">
    <w:name w:val="Intense Emphasis"/>
    <w:basedOn w:val="DefaultParagraphFont"/>
    <w:uiPriority w:val="21"/>
    <w:qFormat/>
    <w:rsid w:val="00470093"/>
    <w:rPr>
      <w:i/>
      <w:iCs/>
      <w:color w:val="0F4761" w:themeColor="accent1" w:themeShade="BF"/>
    </w:rPr>
  </w:style>
  <w:style w:type="paragraph" w:styleId="IntenseQuote">
    <w:name w:val="Intense Quote"/>
    <w:basedOn w:val="Normal"/>
    <w:next w:val="Normal"/>
    <w:link w:val="IntenseQuoteChar"/>
    <w:uiPriority w:val="30"/>
    <w:qFormat/>
    <w:rsid w:val="004700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0093"/>
    <w:rPr>
      <w:i/>
      <w:iCs/>
      <w:color w:val="0F4761" w:themeColor="accent1" w:themeShade="BF"/>
    </w:rPr>
  </w:style>
  <w:style w:type="character" w:styleId="IntenseReference">
    <w:name w:val="Intense Reference"/>
    <w:basedOn w:val="DefaultParagraphFont"/>
    <w:uiPriority w:val="32"/>
    <w:qFormat/>
    <w:rsid w:val="00470093"/>
    <w:rPr>
      <w:b/>
      <w:bCs/>
      <w:smallCaps/>
      <w:color w:val="0F4761" w:themeColor="accent1" w:themeShade="BF"/>
      <w:spacing w:val="5"/>
    </w:rPr>
  </w:style>
  <w:style w:type="character" w:styleId="PlaceholderText">
    <w:name w:val="Placeholder Text"/>
    <w:basedOn w:val="DefaultParagraphFont"/>
    <w:uiPriority w:val="99"/>
    <w:semiHidden/>
    <w:rsid w:val="003B397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5096662">
      <w:bodyDiv w:val="1"/>
      <w:marLeft w:val="0"/>
      <w:marRight w:val="0"/>
      <w:marTop w:val="0"/>
      <w:marBottom w:val="0"/>
      <w:divBdr>
        <w:top w:val="none" w:sz="0" w:space="0" w:color="auto"/>
        <w:left w:val="none" w:sz="0" w:space="0" w:color="auto"/>
        <w:bottom w:val="none" w:sz="0" w:space="0" w:color="auto"/>
        <w:right w:val="none" w:sz="0" w:space="0" w:color="auto"/>
      </w:divBdr>
    </w:div>
    <w:div w:id="2039961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1035</Words>
  <Characters>590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Eich</dc:creator>
  <cp:keywords/>
  <dc:description/>
  <cp:lastModifiedBy>Taylor Eich</cp:lastModifiedBy>
  <cp:revision>3</cp:revision>
  <dcterms:created xsi:type="dcterms:W3CDTF">2026-02-11T20:44:00Z</dcterms:created>
  <dcterms:modified xsi:type="dcterms:W3CDTF">2026-05-06T17:33:00Z</dcterms:modified>
</cp:coreProperties>
</file>